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8C8B7" w14:textId="77777777" w:rsidR="00697362" w:rsidRPr="001F64E0" w:rsidRDefault="00697362" w:rsidP="00697362">
      <w:pPr>
        <w:spacing w:line="360" w:lineRule="auto"/>
        <w:rPr>
          <w:color w:val="000000"/>
          <w:sz w:val="22"/>
          <w:szCs w:val="22"/>
        </w:rPr>
      </w:pPr>
      <w:bookmarkStart w:id="0" w:name="_GoBack"/>
      <w:bookmarkEnd w:id="0"/>
      <w:r w:rsidRPr="00457E20">
        <w:rPr>
          <w:b/>
          <w:bCs/>
          <w:color w:val="000000"/>
          <w:sz w:val="22"/>
          <w:szCs w:val="22"/>
        </w:rPr>
        <w:t>Supplementary file 4</w:t>
      </w:r>
      <w:r w:rsidRPr="001F64E0">
        <w:rPr>
          <w:b/>
          <w:bCs/>
          <w:color w:val="000000"/>
          <w:sz w:val="22"/>
          <w:szCs w:val="22"/>
        </w:rPr>
        <w:t>.</w:t>
      </w:r>
      <w:r w:rsidRPr="001F64E0">
        <w:rPr>
          <w:color w:val="000000"/>
          <w:sz w:val="22"/>
          <w:szCs w:val="22"/>
        </w:rPr>
        <w:t xml:space="preserve"> Spearman's rank correlation coefficients among stability parameters and grain yield for 32 barley genotypes tested in ten environments.</w:t>
      </w:r>
    </w:p>
    <w:tbl>
      <w:tblPr>
        <w:tblW w:w="14563" w:type="dxa"/>
        <w:tblLook w:val="04A0" w:firstRow="1" w:lastRow="0" w:firstColumn="1" w:lastColumn="0" w:noHBand="0" w:noVBand="1"/>
      </w:tblPr>
      <w:tblGrid>
        <w:gridCol w:w="736"/>
        <w:gridCol w:w="591"/>
        <w:gridCol w:w="596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736"/>
        <w:gridCol w:w="736"/>
        <w:gridCol w:w="591"/>
        <w:gridCol w:w="591"/>
        <w:gridCol w:w="591"/>
        <w:gridCol w:w="591"/>
        <w:gridCol w:w="557"/>
      </w:tblGrid>
      <w:tr w:rsidR="00AC1D9B" w14:paraId="463082D6" w14:textId="77777777" w:rsidTr="00AC1D9B">
        <w:trPr>
          <w:trHeight w:val="16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0033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78BB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7398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V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5DDC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A2C4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</w:rPr>
              <w:t>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18BE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16DF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σi</w:t>
            </w:r>
            <w:r>
              <w:rPr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4946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D9D3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</w:rPr>
              <w:t>j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60FF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W</w:t>
            </w:r>
            <w:r>
              <w:rPr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04D2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xi</w:t>
            </w:r>
            <w:r>
              <w:rPr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CAEC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α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98F6E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λ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5F9F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3CCC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3C9ED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I </w:t>
            </w:r>
            <w:r>
              <w:rPr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68EE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I </w:t>
            </w:r>
            <w:r>
              <w:rPr>
                <w:i/>
                <w:i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5B71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P I </w:t>
            </w:r>
            <w:r>
              <w:rPr>
                <w:i/>
                <w:iCs/>
                <w:color w:val="000000"/>
                <w:sz w:val="18"/>
                <w:szCs w:val="18"/>
                <w:vertAlign w:val="superscript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DF8F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P I </w:t>
            </w:r>
            <w:r>
              <w:rPr>
                <w:i/>
                <w:iCs/>
                <w:color w:val="000000"/>
                <w:sz w:val="18"/>
                <w:szCs w:val="18"/>
                <w:vertAlign w:val="superscript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444F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6848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7363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δ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7A98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FA02D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OP</w:t>
            </w:r>
          </w:p>
        </w:tc>
      </w:tr>
      <w:tr w:rsidR="00AC1D9B" w14:paraId="702D2363" w14:textId="77777777" w:rsidTr="00AC1D9B">
        <w:trPr>
          <w:trHeight w:val="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8373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120A186A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442B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FF2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FA40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96F6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281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7FA8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4119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DA2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D86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7667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EF6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B03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DC2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005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948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CC7E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B70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0BF6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D1B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D177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8B5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2D0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1C3F734C" w14:textId="77777777" w:rsidTr="00AC1D9B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7AB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V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16785C2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22754168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ED74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373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C63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B5E5B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F9C0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AF2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338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477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708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A08A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C2A6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1F2A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655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FD8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6F8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F3497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397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049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BCF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704E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A1DA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58277B6A" w14:textId="77777777" w:rsidTr="00AC1D9B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DAD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noWrap/>
            <w:hideMark/>
          </w:tcPr>
          <w:p w14:paraId="5877293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hideMark/>
          </w:tcPr>
          <w:p w14:paraId="6E7560D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28114950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64BDE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5A4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BBA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373B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B3E5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2BFE2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810B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72D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C601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02E7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AE3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EB6F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E74B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0ADA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288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D35A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1DC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4AE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7F4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1585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29DC4510" w14:textId="77777777" w:rsidTr="00AC1D9B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681F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  <w:vertAlign w:val="subscript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hideMark/>
          </w:tcPr>
          <w:p w14:paraId="5DA51FF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hideMark/>
          </w:tcPr>
          <w:p w14:paraId="22C775B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58FC799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68D0D2CB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A025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8296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5717B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F7657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CEC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8AD1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39EB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ED6E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DA7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48E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D27E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7612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652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1A5F6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BBB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296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2AE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CB3E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A012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178CFA3D" w14:textId="77777777" w:rsidTr="00AC1D9B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23A4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hideMark/>
          </w:tcPr>
          <w:p w14:paraId="27916F0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115C7DB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hideMark/>
          </w:tcPr>
          <w:p w14:paraId="244EB13D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hideMark/>
          </w:tcPr>
          <w:p w14:paraId="79F2450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5E4E1B04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F58C5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621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101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8DBA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D16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470C7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4EA6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0ED4E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894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33C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D18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F98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D50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F930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89A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B86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89D4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B66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5CA87D13" w14:textId="77777777" w:rsidTr="00AC1D9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8BCD2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σ</w:t>
            </w:r>
            <w:r>
              <w:rPr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hideMark/>
          </w:tcPr>
          <w:p w14:paraId="4B2082C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hideMark/>
          </w:tcPr>
          <w:p w14:paraId="3945F8DD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hideMark/>
          </w:tcPr>
          <w:p w14:paraId="4C6917B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hideMark/>
          </w:tcPr>
          <w:p w14:paraId="76BEC03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hideMark/>
          </w:tcPr>
          <w:p w14:paraId="0EE19CF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004F30DC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210D4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C9BF7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19D6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40F0A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ECD7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7D7C2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1DCB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D94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2FD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64C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21576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DFF12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4002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913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A30C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7D9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A7A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18D2C061" w14:textId="77777777" w:rsidTr="00AC1D9B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2B07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noWrap/>
            <w:hideMark/>
          </w:tcPr>
          <w:p w14:paraId="2E267F5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hideMark/>
          </w:tcPr>
          <w:p w14:paraId="15EEFCC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hideMark/>
          </w:tcPr>
          <w:p w14:paraId="0C631FA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51C3061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hideMark/>
          </w:tcPr>
          <w:p w14:paraId="41CD7CD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hideMark/>
          </w:tcPr>
          <w:p w14:paraId="033A3D5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6C4EE24D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A5AD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B86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6B5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DD8F7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741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7F3B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B9FD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2DA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68B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F23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C72E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7125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88C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98ACA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3B3A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03B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7A84E08B" w14:textId="77777777" w:rsidTr="00AC1D9B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AF97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  <w:vertAlign w:val="subscript"/>
              </w:rPr>
              <w:t>j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hideMark/>
          </w:tcPr>
          <w:p w14:paraId="53B22FB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hideMark/>
          </w:tcPr>
          <w:p w14:paraId="75DD4A4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4576AA7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hideMark/>
          </w:tcPr>
          <w:p w14:paraId="7476144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hideMark/>
          </w:tcPr>
          <w:p w14:paraId="70F5F15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hideMark/>
          </w:tcPr>
          <w:p w14:paraId="2637895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3B9DA60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29F63973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B662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C3F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9A7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809F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261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B008A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87FA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D2D2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2462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5827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F84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AEF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BCDC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721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9C6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08DBB0AA" w14:textId="77777777" w:rsidTr="00AC1D9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343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hideMark/>
          </w:tcPr>
          <w:p w14:paraId="678C498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hideMark/>
          </w:tcPr>
          <w:p w14:paraId="0BEE78F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hideMark/>
          </w:tcPr>
          <w:p w14:paraId="56A2A3C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hideMark/>
          </w:tcPr>
          <w:p w14:paraId="38719DD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hideMark/>
          </w:tcPr>
          <w:p w14:paraId="79C078A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hideMark/>
          </w:tcPr>
          <w:p w14:paraId="67E15FB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hideMark/>
          </w:tcPr>
          <w:p w14:paraId="4C216FB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hideMark/>
          </w:tcPr>
          <w:p w14:paraId="39C73B2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2B347306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87B2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7B52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6F9D2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A98AB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DED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CEB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694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62A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20F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0997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6B9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BCDF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A0AB2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39D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2D00521F" w14:textId="77777777" w:rsidTr="00AC1D9B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23E6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xi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noWrap/>
            <w:hideMark/>
          </w:tcPr>
          <w:p w14:paraId="190F2CF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CCF7F"/>
            <w:noWrap/>
            <w:hideMark/>
          </w:tcPr>
          <w:p w14:paraId="763C9D5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noWrap/>
            <w:hideMark/>
          </w:tcPr>
          <w:p w14:paraId="0E6C6FB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hideMark/>
          </w:tcPr>
          <w:p w14:paraId="71059A9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noWrap/>
            <w:hideMark/>
          </w:tcPr>
          <w:p w14:paraId="7F07682A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hideMark/>
          </w:tcPr>
          <w:p w14:paraId="5A341C2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noWrap/>
            <w:hideMark/>
          </w:tcPr>
          <w:p w14:paraId="1C28D89D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hideMark/>
          </w:tcPr>
          <w:p w14:paraId="660ACDB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hideMark/>
          </w:tcPr>
          <w:p w14:paraId="47828E5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769A9309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C9C4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23AA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92B3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AC92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38242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8F47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846B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2CFF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216E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459E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6AE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1C1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DDE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23D87F88" w14:textId="77777777" w:rsidTr="00AC1D9B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294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noWrap/>
            <w:hideMark/>
          </w:tcPr>
          <w:p w14:paraId="444A931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hideMark/>
          </w:tcPr>
          <w:p w14:paraId="7BF958C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hideMark/>
          </w:tcPr>
          <w:p w14:paraId="27CEE15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46A6CE5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hideMark/>
          </w:tcPr>
          <w:p w14:paraId="0846F1B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hideMark/>
          </w:tcPr>
          <w:p w14:paraId="24B3DAF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hideMark/>
          </w:tcPr>
          <w:p w14:paraId="22E3F54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1E45331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hideMark/>
          </w:tcPr>
          <w:p w14:paraId="5FC660E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noWrap/>
            <w:hideMark/>
          </w:tcPr>
          <w:p w14:paraId="587FA24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33817860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3DB03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B74B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6A5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AC3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441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3AA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6AF6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40DA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AABB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C957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B65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259A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106F9697" w14:textId="77777777" w:rsidTr="00AC1D9B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13E2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λ</w:t>
            </w:r>
            <w:r>
              <w:rPr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hideMark/>
          </w:tcPr>
          <w:p w14:paraId="1BDB1FEA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hideMark/>
          </w:tcPr>
          <w:p w14:paraId="4064062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584C340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hideMark/>
          </w:tcPr>
          <w:p w14:paraId="7E75873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hideMark/>
          </w:tcPr>
          <w:p w14:paraId="7DD09D5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3C37C"/>
            <w:noWrap/>
            <w:hideMark/>
          </w:tcPr>
          <w:p w14:paraId="47322A7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6A92FE4D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hideMark/>
          </w:tcPr>
          <w:p w14:paraId="2432B43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3C37C"/>
            <w:noWrap/>
            <w:hideMark/>
          </w:tcPr>
          <w:p w14:paraId="4838F04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hideMark/>
          </w:tcPr>
          <w:p w14:paraId="4B65EFFD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20B498D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4B5891CD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3E91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F307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2FC7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D622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C57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74B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5894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EE2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CA7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147C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38E6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2B6B55D9" w14:textId="77777777" w:rsidTr="00AC1D9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0D9D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hideMark/>
          </w:tcPr>
          <w:p w14:paraId="69E14B9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hideMark/>
          </w:tcPr>
          <w:p w14:paraId="031ECFA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hideMark/>
          </w:tcPr>
          <w:p w14:paraId="5012138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hideMark/>
          </w:tcPr>
          <w:p w14:paraId="608459F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hideMark/>
          </w:tcPr>
          <w:p w14:paraId="507D535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hideMark/>
          </w:tcPr>
          <w:p w14:paraId="72F32A4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hideMark/>
          </w:tcPr>
          <w:p w14:paraId="75AA321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hideMark/>
          </w:tcPr>
          <w:p w14:paraId="1D51B5F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hideMark/>
          </w:tcPr>
          <w:p w14:paraId="62BF85F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hideMark/>
          </w:tcPr>
          <w:p w14:paraId="6882895A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hideMark/>
          </w:tcPr>
          <w:p w14:paraId="72DC25D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hideMark/>
          </w:tcPr>
          <w:p w14:paraId="02A5D69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2F26655A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0942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F187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A983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E9A5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1C4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D3F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947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0B4B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C1E7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0D4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2DD79D9A" w14:textId="77777777" w:rsidTr="00AC1D9B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93A8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17B"/>
            <w:noWrap/>
            <w:hideMark/>
          </w:tcPr>
          <w:p w14:paraId="75D6241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hideMark/>
          </w:tcPr>
          <w:p w14:paraId="3332FC7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hideMark/>
          </w:tcPr>
          <w:p w14:paraId="460C3BF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hideMark/>
          </w:tcPr>
          <w:p w14:paraId="5E6571A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hideMark/>
          </w:tcPr>
          <w:p w14:paraId="74C62EB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hideMark/>
          </w:tcPr>
          <w:p w14:paraId="71FA356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hideMark/>
          </w:tcPr>
          <w:p w14:paraId="26DEDED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hideMark/>
          </w:tcPr>
          <w:p w14:paraId="4F16FF9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hideMark/>
          </w:tcPr>
          <w:p w14:paraId="40594EBA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hideMark/>
          </w:tcPr>
          <w:p w14:paraId="3D2E18DA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hideMark/>
          </w:tcPr>
          <w:p w14:paraId="2C7C308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hideMark/>
          </w:tcPr>
          <w:p w14:paraId="335E498A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hideMark/>
          </w:tcPr>
          <w:p w14:paraId="43380A3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57EC22EA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4436D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6CF6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F45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27F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D6D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16AE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CE8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F4AB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1AB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3A83DC60" w14:textId="77777777" w:rsidTr="00AC1D9B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E7B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I 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hideMark/>
          </w:tcPr>
          <w:p w14:paraId="1A5788B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hideMark/>
          </w:tcPr>
          <w:p w14:paraId="2B2391A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hideMark/>
          </w:tcPr>
          <w:p w14:paraId="0E981CC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hideMark/>
          </w:tcPr>
          <w:p w14:paraId="7C948EA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hideMark/>
          </w:tcPr>
          <w:p w14:paraId="6A3080E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hideMark/>
          </w:tcPr>
          <w:p w14:paraId="61CD92E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hideMark/>
          </w:tcPr>
          <w:p w14:paraId="26898D3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hideMark/>
          </w:tcPr>
          <w:p w14:paraId="05FB8D5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hideMark/>
          </w:tcPr>
          <w:p w14:paraId="1E6AF17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hideMark/>
          </w:tcPr>
          <w:p w14:paraId="07BE436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hideMark/>
          </w:tcPr>
          <w:p w14:paraId="292D038A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hideMark/>
          </w:tcPr>
          <w:p w14:paraId="3EED8A4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hideMark/>
          </w:tcPr>
          <w:p w14:paraId="39DF2BD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hideMark/>
          </w:tcPr>
          <w:p w14:paraId="41A1098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59F86680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11524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DB5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B3E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6A00E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716D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590B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E44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0CC7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611694E1" w14:textId="77777777" w:rsidTr="00AC1D9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1D8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I </w:t>
            </w:r>
            <w:r>
              <w:rPr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D780"/>
            <w:noWrap/>
            <w:hideMark/>
          </w:tcPr>
          <w:p w14:paraId="6C3C84E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hideMark/>
          </w:tcPr>
          <w:p w14:paraId="68C2CA3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hideMark/>
          </w:tcPr>
          <w:p w14:paraId="13D45A0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hideMark/>
          </w:tcPr>
          <w:p w14:paraId="548F75C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hideMark/>
          </w:tcPr>
          <w:p w14:paraId="1EA6DB1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hideMark/>
          </w:tcPr>
          <w:p w14:paraId="0230D6B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hideMark/>
          </w:tcPr>
          <w:p w14:paraId="26AA8CB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hideMark/>
          </w:tcPr>
          <w:p w14:paraId="77E4241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hideMark/>
          </w:tcPr>
          <w:p w14:paraId="0649634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hideMark/>
          </w:tcPr>
          <w:p w14:paraId="48720A8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hideMark/>
          </w:tcPr>
          <w:p w14:paraId="5A0AF3A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hideMark/>
          </w:tcPr>
          <w:p w14:paraId="713204E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hideMark/>
          </w:tcPr>
          <w:p w14:paraId="26F273A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hideMark/>
          </w:tcPr>
          <w:p w14:paraId="3E4B727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noWrap/>
            <w:hideMark/>
          </w:tcPr>
          <w:p w14:paraId="6F72D37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2327315B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41A8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9C7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AE07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E6D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82C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F14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9EAA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58ADC068" w14:textId="77777777" w:rsidTr="00AC1D9B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73A0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P I </w:t>
            </w:r>
            <w:r>
              <w:rPr>
                <w:color w:val="000000"/>
                <w:sz w:val="18"/>
                <w:szCs w:val="18"/>
                <w:vertAlign w:val="superscript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hideMark/>
          </w:tcPr>
          <w:p w14:paraId="3B128C9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67C"/>
            <w:noWrap/>
            <w:hideMark/>
          </w:tcPr>
          <w:p w14:paraId="51A7E03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hideMark/>
          </w:tcPr>
          <w:p w14:paraId="305228CD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hideMark/>
          </w:tcPr>
          <w:p w14:paraId="5AF4137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B7A"/>
            <w:noWrap/>
            <w:hideMark/>
          </w:tcPr>
          <w:p w14:paraId="609CAC8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hideMark/>
          </w:tcPr>
          <w:p w14:paraId="7592A1A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hideMark/>
          </w:tcPr>
          <w:p w14:paraId="154FBCB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hideMark/>
          </w:tcPr>
          <w:p w14:paraId="2F076B8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hideMark/>
          </w:tcPr>
          <w:p w14:paraId="4AB4287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hideMark/>
          </w:tcPr>
          <w:p w14:paraId="7C80B5E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hideMark/>
          </w:tcPr>
          <w:p w14:paraId="70CEDE2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hideMark/>
          </w:tcPr>
          <w:p w14:paraId="4B2DF8A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hideMark/>
          </w:tcPr>
          <w:p w14:paraId="3DA9013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hideMark/>
          </w:tcPr>
          <w:p w14:paraId="179FD5E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0C77D"/>
            <w:noWrap/>
            <w:hideMark/>
          </w:tcPr>
          <w:p w14:paraId="69DDA04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8C57D"/>
            <w:noWrap/>
            <w:hideMark/>
          </w:tcPr>
          <w:p w14:paraId="7659FDA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756515A2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CE94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DECD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52EA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98F9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E6A9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CE0E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55B81F8D" w14:textId="77777777" w:rsidTr="00AC1D9B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4D9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P I </w:t>
            </w:r>
            <w:r>
              <w:rPr>
                <w:color w:val="000000"/>
                <w:sz w:val="18"/>
                <w:szCs w:val="18"/>
                <w:vertAlign w:val="superscript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AC97E"/>
            <w:noWrap/>
            <w:hideMark/>
          </w:tcPr>
          <w:p w14:paraId="589C84B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noWrap/>
            <w:hideMark/>
          </w:tcPr>
          <w:p w14:paraId="079BC7F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hideMark/>
          </w:tcPr>
          <w:p w14:paraId="7E53B2C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hideMark/>
          </w:tcPr>
          <w:p w14:paraId="6BFFAC1A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hideMark/>
          </w:tcPr>
          <w:p w14:paraId="4A7A59D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hideMark/>
          </w:tcPr>
          <w:p w14:paraId="52D5FC8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hideMark/>
          </w:tcPr>
          <w:p w14:paraId="7644A17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hideMark/>
          </w:tcPr>
          <w:p w14:paraId="41F2A8A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hideMark/>
          </w:tcPr>
          <w:p w14:paraId="153CA32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hideMark/>
          </w:tcPr>
          <w:p w14:paraId="524ACCA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hideMark/>
          </w:tcPr>
          <w:p w14:paraId="1A9A0E3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hideMark/>
          </w:tcPr>
          <w:p w14:paraId="231F3A6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hideMark/>
          </w:tcPr>
          <w:p w14:paraId="000F672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hideMark/>
          </w:tcPr>
          <w:p w14:paraId="69F4A9FD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noWrap/>
            <w:hideMark/>
          </w:tcPr>
          <w:p w14:paraId="6A2A4DEA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hideMark/>
          </w:tcPr>
          <w:p w14:paraId="73FBECE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ACE7F"/>
            <w:noWrap/>
            <w:hideMark/>
          </w:tcPr>
          <w:p w14:paraId="22BC9DD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3900B419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9FF3E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1D765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30DB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2271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1DA4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5E60B405" w14:textId="77777777" w:rsidTr="00AC1D9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F518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E72"/>
            <w:noWrap/>
            <w:hideMark/>
          </w:tcPr>
          <w:p w14:paraId="62081BD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hideMark/>
          </w:tcPr>
          <w:p w14:paraId="6C21A30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hideMark/>
          </w:tcPr>
          <w:p w14:paraId="617766A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hideMark/>
          </w:tcPr>
          <w:p w14:paraId="3CA925B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D6F"/>
            <w:noWrap/>
            <w:hideMark/>
          </w:tcPr>
          <w:p w14:paraId="40181D7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noWrap/>
            <w:hideMark/>
          </w:tcPr>
          <w:p w14:paraId="78303FF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hideMark/>
          </w:tcPr>
          <w:p w14:paraId="6E12D4B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hideMark/>
          </w:tcPr>
          <w:p w14:paraId="6377AFE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noWrap/>
            <w:hideMark/>
          </w:tcPr>
          <w:p w14:paraId="01A4CE2D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hideMark/>
          </w:tcPr>
          <w:p w14:paraId="2A8634D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hideMark/>
          </w:tcPr>
          <w:p w14:paraId="79A6FC0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hideMark/>
          </w:tcPr>
          <w:p w14:paraId="16201DB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noWrap/>
            <w:hideMark/>
          </w:tcPr>
          <w:p w14:paraId="6920739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hideMark/>
          </w:tcPr>
          <w:p w14:paraId="1CFFECC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hideMark/>
          </w:tcPr>
          <w:p w14:paraId="212A941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hideMark/>
          </w:tcPr>
          <w:p w14:paraId="797FE00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hideMark/>
          </w:tcPr>
          <w:p w14:paraId="39C1D2F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noWrap/>
            <w:hideMark/>
          </w:tcPr>
          <w:p w14:paraId="5BC8368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2AE00A12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1D24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EEA8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9712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DCD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18366D44" w14:textId="77777777" w:rsidTr="00AC1D9B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0453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noWrap/>
            <w:hideMark/>
          </w:tcPr>
          <w:p w14:paraId="3F9DBC3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hideMark/>
          </w:tcPr>
          <w:p w14:paraId="21498E0D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hideMark/>
          </w:tcPr>
          <w:p w14:paraId="1DDB51E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hideMark/>
          </w:tcPr>
          <w:p w14:paraId="01E2DCB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hideMark/>
          </w:tcPr>
          <w:p w14:paraId="77396C3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hideMark/>
          </w:tcPr>
          <w:p w14:paraId="70F91B6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hideMark/>
          </w:tcPr>
          <w:p w14:paraId="1F9D096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hideMark/>
          </w:tcPr>
          <w:p w14:paraId="667F475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hideMark/>
          </w:tcPr>
          <w:p w14:paraId="3BE04C3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hideMark/>
          </w:tcPr>
          <w:p w14:paraId="26D8A6A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hideMark/>
          </w:tcPr>
          <w:p w14:paraId="607D67B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hideMark/>
          </w:tcPr>
          <w:p w14:paraId="4600FA0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hideMark/>
          </w:tcPr>
          <w:p w14:paraId="2E83AB0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B7A"/>
            <w:noWrap/>
            <w:hideMark/>
          </w:tcPr>
          <w:p w14:paraId="0C448A3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D480"/>
            <w:noWrap/>
            <w:hideMark/>
          </w:tcPr>
          <w:p w14:paraId="3C76A6E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noWrap/>
            <w:hideMark/>
          </w:tcPr>
          <w:p w14:paraId="2EED1C9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noWrap/>
            <w:hideMark/>
          </w:tcPr>
          <w:p w14:paraId="596DD92A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noWrap/>
            <w:hideMark/>
          </w:tcPr>
          <w:p w14:paraId="66310F1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hideMark/>
          </w:tcPr>
          <w:p w14:paraId="031C3E8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6D9830E3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5EDF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3282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601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36AB58B3" w14:textId="77777777" w:rsidTr="00AC1D9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81AC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δ</w:t>
            </w:r>
            <w:r>
              <w:rPr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hideMark/>
          </w:tcPr>
          <w:p w14:paraId="5D1D979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hideMark/>
          </w:tcPr>
          <w:p w14:paraId="534E9D9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noWrap/>
            <w:hideMark/>
          </w:tcPr>
          <w:p w14:paraId="0A00296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hideMark/>
          </w:tcPr>
          <w:p w14:paraId="4341512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hideMark/>
          </w:tcPr>
          <w:p w14:paraId="3BD3EF6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hideMark/>
          </w:tcPr>
          <w:p w14:paraId="4C9359BE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noWrap/>
            <w:hideMark/>
          </w:tcPr>
          <w:p w14:paraId="4BE6B16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hideMark/>
          </w:tcPr>
          <w:p w14:paraId="6C2FAA8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hideMark/>
          </w:tcPr>
          <w:p w14:paraId="7BAE0A8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hideMark/>
          </w:tcPr>
          <w:p w14:paraId="5ED5F4A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noWrap/>
            <w:hideMark/>
          </w:tcPr>
          <w:p w14:paraId="51181D0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hideMark/>
          </w:tcPr>
          <w:p w14:paraId="251FB99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hideMark/>
          </w:tcPr>
          <w:p w14:paraId="4D1FBA5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hideMark/>
          </w:tcPr>
          <w:p w14:paraId="553C3EF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3C77D"/>
            <w:noWrap/>
            <w:hideMark/>
          </w:tcPr>
          <w:p w14:paraId="0348A61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DCF7F"/>
            <w:noWrap/>
            <w:hideMark/>
          </w:tcPr>
          <w:p w14:paraId="151936D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D780"/>
            <w:noWrap/>
            <w:hideMark/>
          </w:tcPr>
          <w:p w14:paraId="035AD36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hideMark/>
          </w:tcPr>
          <w:p w14:paraId="4E6D888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hideMark/>
          </w:tcPr>
          <w:p w14:paraId="5B1ADED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hideMark/>
          </w:tcPr>
          <w:p w14:paraId="30E46C8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462418E9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C8061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EBFF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</w:tr>
      <w:tr w:rsidR="00AC1D9B" w14:paraId="2911B4AC" w14:textId="77777777" w:rsidTr="00AC1D9B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944E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</w:t>
            </w:r>
            <w:r>
              <w:rPr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hideMark/>
          </w:tcPr>
          <w:p w14:paraId="6E2466E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hideMark/>
          </w:tcPr>
          <w:p w14:paraId="058C7B5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776"/>
            <w:noWrap/>
            <w:hideMark/>
          </w:tcPr>
          <w:p w14:paraId="7964A71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hideMark/>
          </w:tcPr>
          <w:p w14:paraId="256C4D6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B7A"/>
            <w:noWrap/>
            <w:hideMark/>
          </w:tcPr>
          <w:p w14:paraId="46E1DC5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hideMark/>
          </w:tcPr>
          <w:p w14:paraId="61CF5F8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776"/>
            <w:noWrap/>
            <w:hideMark/>
          </w:tcPr>
          <w:p w14:paraId="6B90C16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hideMark/>
          </w:tcPr>
          <w:p w14:paraId="2B580321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hideMark/>
          </w:tcPr>
          <w:p w14:paraId="6A7CCEB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noWrap/>
            <w:hideMark/>
          </w:tcPr>
          <w:p w14:paraId="5114535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776"/>
            <w:noWrap/>
            <w:hideMark/>
          </w:tcPr>
          <w:p w14:paraId="13CE4EA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hideMark/>
          </w:tcPr>
          <w:p w14:paraId="6CAB536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hideMark/>
          </w:tcPr>
          <w:p w14:paraId="03AB52E4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hideMark/>
          </w:tcPr>
          <w:p w14:paraId="5E97986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hideMark/>
          </w:tcPr>
          <w:p w14:paraId="78BF256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16F"/>
            <w:noWrap/>
            <w:hideMark/>
          </w:tcPr>
          <w:p w14:paraId="580B974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hideMark/>
          </w:tcPr>
          <w:p w14:paraId="4FB80A3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626C9E05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noWrap/>
            <w:hideMark/>
          </w:tcPr>
          <w:p w14:paraId="7BF70EF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hideMark/>
          </w:tcPr>
          <w:p w14:paraId="5005075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hideMark/>
          </w:tcPr>
          <w:p w14:paraId="6BF6B19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720922FC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120F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C1D9B" w14:paraId="59F0EEFC" w14:textId="77777777" w:rsidTr="00AC1D9B">
        <w:trPr>
          <w:trHeight w:val="1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D018E" w14:textId="77777777" w:rsidR="00AC1D9B" w:rsidRDefault="00AC1D9B" w:rsidP="00AC1D9B">
            <w:pPr>
              <w:adjustRightInd w:val="0"/>
              <w:spacing w:line="240" w:lineRule="exact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D27F"/>
            <w:noWrap/>
            <w:hideMark/>
          </w:tcPr>
          <w:p w14:paraId="50415A9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AF78"/>
            <w:noWrap/>
            <w:hideMark/>
          </w:tcPr>
          <w:p w14:paraId="763DEB16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B84"/>
            <w:noWrap/>
            <w:hideMark/>
          </w:tcPr>
          <w:p w14:paraId="407091B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E7E"/>
            <w:noWrap/>
            <w:hideMark/>
          </w:tcPr>
          <w:p w14:paraId="39931AE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780"/>
            <w:noWrap/>
            <w:hideMark/>
          </w:tcPr>
          <w:p w14:paraId="5B7B1E2D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47F"/>
            <w:noWrap/>
            <w:hideMark/>
          </w:tcPr>
          <w:p w14:paraId="1D418887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B84"/>
            <w:noWrap/>
            <w:hideMark/>
          </w:tcPr>
          <w:p w14:paraId="761F774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E7E"/>
            <w:noWrap/>
            <w:hideMark/>
          </w:tcPr>
          <w:p w14:paraId="302F257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47F"/>
            <w:noWrap/>
            <w:hideMark/>
          </w:tcPr>
          <w:p w14:paraId="1BBD6E99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B84"/>
            <w:noWrap/>
            <w:hideMark/>
          </w:tcPr>
          <w:p w14:paraId="4D489CAD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B84"/>
            <w:noWrap/>
            <w:hideMark/>
          </w:tcPr>
          <w:p w14:paraId="75AF826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E7E"/>
            <w:noWrap/>
            <w:hideMark/>
          </w:tcPr>
          <w:p w14:paraId="692B407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E7E"/>
            <w:noWrap/>
            <w:hideMark/>
          </w:tcPr>
          <w:p w14:paraId="3B54661A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F7E"/>
            <w:noWrap/>
            <w:hideMark/>
          </w:tcPr>
          <w:p w14:paraId="2FDDC39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ACE7F"/>
            <w:noWrap/>
            <w:hideMark/>
          </w:tcPr>
          <w:p w14:paraId="69A66BDF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EC67D"/>
            <w:noWrap/>
            <w:hideMark/>
          </w:tcPr>
          <w:p w14:paraId="3085444C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CB7E"/>
            <w:noWrap/>
            <w:hideMark/>
          </w:tcPr>
          <w:p w14:paraId="0399DBE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1C77D"/>
            <w:noWrap/>
            <w:hideMark/>
          </w:tcPr>
          <w:p w14:paraId="4094BFB2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C74"/>
            <w:noWrap/>
            <w:hideMark/>
          </w:tcPr>
          <w:p w14:paraId="258AE6A8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CCF7F"/>
            <w:noWrap/>
            <w:hideMark/>
          </w:tcPr>
          <w:p w14:paraId="5CBF9073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283"/>
            <w:noWrap/>
            <w:hideMark/>
          </w:tcPr>
          <w:p w14:paraId="3C156850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36D"/>
            <w:noWrap/>
            <w:hideMark/>
          </w:tcPr>
          <w:p w14:paraId="1C4FAB6B" w14:textId="77777777" w:rsidR="00AC1D9B" w:rsidRDefault="00AC1D9B" w:rsidP="00AC1D9B">
            <w:pPr>
              <w:adjustRightInd w:val="0"/>
              <w:spacing w:line="240" w:lineRule="exact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hideMark/>
          </w:tcPr>
          <w:p w14:paraId="376FDFFE" w14:textId="77777777" w:rsidR="00AC1D9B" w:rsidRDefault="00AC1D9B" w:rsidP="00AC1D9B">
            <w:pPr>
              <w:adjustRightInd w:val="0"/>
              <w:spacing w:line="240" w:lineRule="exact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</w:tbl>
    <w:p w14:paraId="65C754AF" w14:textId="77777777" w:rsidR="00AC1D9B" w:rsidRDefault="00AC1D9B"/>
    <w:p w14:paraId="7AA8CE6F" w14:textId="7A76F176" w:rsidR="00697362" w:rsidRDefault="00697362" w:rsidP="00697362">
      <w:pPr>
        <w:rPr>
          <w:color w:val="000000"/>
          <w:sz w:val="20"/>
          <w:szCs w:val="20"/>
        </w:rPr>
      </w:pPr>
      <w:r>
        <w:rPr>
          <w:color w:val="000000"/>
          <w:sz w:val="18"/>
          <w:szCs w:val="18"/>
        </w:rPr>
        <w:t>Gen</w:t>
      </w:r>
      <w:r w:rsidRPr="008C527C">
        <w:rPr>
          <w:color w:val="000000"/>
          <w:sz w:val="18"/>
          <w:szCs w:val="18"/>
        </w:rPr>
        <w:t xml:space="preserve">.; Genotype, GY; </w:t>
      </w:r>
      <w:r>
        <w:rPr>
          <w:color w:val="000000"/>
          <w:sz w:val="18"/>
          <w:szCs w:val="18"/>
        </w:rPr>
        <w:t>Grain</w:t>
      </w:r>
      <w:r w:rsidRPr="008C527C">
        <w:rPr>
          <w:color w:val="000000"/>
          <w:sz w:val="18"/>
          <w:szCs w:val="18"/>
        </w:rPr>
        <w:t xml:space="preserve"> yield (tons ha</w:t>
      </w:r>
      <w:r w:rsidRPr="008C527C">
        <w:rPr>
          <w:color w:val="000000"/>
          <w:sz w:val="18"/>
          <w:szCs w:val="18"/>
          <w:vertAlign w:val="superscript"/>
        </w:rPr>
        <w:t>−1</w:t>
      </w:r>
      <w:r w:rsidRPr="00E10D35">
        <w:rPr>
          <w:color w:val="000000"/>
          <w:sz w:val="18"/>
          <w:szCs w:val="18"/>
        </w:rPr>
        <w:t xml:space="preserve">), </w:t>
      </w:r>
      <w:r w:rsidRPr="006C35F8">
        <w:rPr>
          <w:color w:val="000000"/>
          <w:sz w:val="18"/>
          <w:szCs w:val="18"/>
        </w:rPr>
        <w:t xml:space="preserve">CV; </w:t>
      </w:r>
      <w:r w:rsidRPr="006C35F8">
        <w:rPr>
          <w:sz w:val="18"/>
          <w:szCs w:val="18"/>
        </w:rPr>
        <w:t>Coefficient of variability</w:t>
      </w:r>
      <w:r w:rsidRPr="006C35F8">
        <w:rPr>
          <w:color w:val="000000"/>
          <w:sz w:val="18"/>
          <w:szCs w:val="18"/>
        </w:rPr>
        <w:t>,</w:t>
      </w:r>
      <w:r w:rsidRPr="00E10D35">
        <w:rPr>
          <w:color w:val="000000"/>
          <w:sz w:val="18"/>
          <w:szCs w:val="18"/>
        </w:rPr>
        <w:t xml:space="preserve"> b</w:t>
      </w:r>
      <w:r w:rsidRPr="00E10D35">
        <w:rPr>
          <w:color w:val="000000"/>
          <w:sz w:val="18"/>
          <w:szCs w:val="18"/>
          <w:vertAlign w:val="subscript"/>
        </w:rPr>
        <w:t>i</w:t>
      </w:r>
      <w:r w:rsidRPr="00E10D35">
        <w:rPr>
          <w:sz w:val="18"/>
          <w:szCs w:val="18"/>
        </w:rPr>
        <w:t xml:space="preserve">; </w:t>
      </w:r>
      <w:r>
        <w:rPr>
          <w:sz w:val="18"/>
          <w:szCs w:val="18"/>
        </w:rPr>
        <w:t>Linear</w:t>
      </w:r>
      <w:r w:rsidRPr="00E10D35">
        <w:rPr>
          <w:sz w:val="18"/>
          <w:szCs w:val="18"/>
        </w:rPr>
        <w:t xml:space="preserve"> regression coefficients, </w:t>
      </w:r>
      <w:r w:rsidRPr="00E10D35">
        <w:rPr>
          <w:color w:val="000000"/>
          <w:sz w:val="18"/>
          <w:szCs w:val="18"/>
        </w:rPr>
        <w:t>S</w:t>
      </w:r>
      <w:r w:rsidRPr="00E10D35">
        <w:rPr>
          <w:color w:val="000000"/>
          <w:sz w:val="18"/>
          <w:szCs w:val="18"/>
          <w:vertAlign w:val="superscript"/>
        </w:rPr>
        <w:t>2</w:t>
      </w:r>
      <w:r w:rsidRPr="00E10D35">
        <w:rPr>
          <w:color w:val="000000"/>
          <w:sz w:val="18"/>
          <w:szCs w:val="18"/>
          <w:vertAlign w:val="subscript"/>
        </w:rPr>
        <w:t>di</w:t>
      </w:r>
      <w:r w:rsidRPr="00E10D35">
        <w:rPr>
          <w:sz w:val="18"/>
          <w:szCs w:val="18"/>
        </w:rPr>
        <w:t xml:space="preserve">; </w:t>
      </w:r>
      <w:r>
        <w:rPr>
          <w:sz w:val="18"/>
          <w:szCs w:val="18"/>
        </w:rPr>
        <w:t>Deviations</w:t>
      </w:r>
      <w:r w:rsidRPr="00E10D35">
        <w:rPr>
          <w:sz w:val="18"/>
          <w:szCs w:val="18"/>
        </w:rPr>
        <w:t xml:space="preserve"> from regression, R</w:t>
      </w:r>
      <w:r w:rsidRPr="00E10D35">
        <w:rPr>
          <w:sz w:val="18"/>
          <w:szCs w:val="18"/>
          <w:vertAlign w:val="superscript"/>
        </w:rPr>
        <w:t>2</w:t>
      </w:r>
      <w:r w:rsidRPr="00E10D35">
        <w:rPr>
          <w:sz w:val="18"/>
          <w:szCs w:val="18"/>
        </w:rPr>
        <w:t>; Coefficient of determination, σ</w:t>
      </w:r>
      <w:r w:rsidRPr="00E10D35">
        <w:rPr>
          <w:b/>
          <w:bCs/>
          <w:color w:val="000000"/>
          <w:sz w:val="18"/>
          <w:szCs w:val="18"/>
          <w:vertAlign w:val="subscript"/>
        </w:rPr>
        <w:t>i</w:t>
      </w:r>
      <w:r w:rsidRPr="00E10D35">
        <w:rPr>
          <w:b/>
          <w:bCs/>
          <w:color w:val="000000"/>
          <w:sz w:val="18"/>
          <w:szCs w:val="18"/>
          <w:vertAlign w:val="superscript"/>
        </w:rPr>
        <w:t>2</w:t>
      </w:r>
      <w:r w:rsidRPr="00E10D35">
        <w:rPr>
          <w:sz w:val="18"/>
          <w:szCs w:val="18"/>
        </w:rPr>
        <w:t xml:space="preserve">; Stability variance, </w:t>
      </w:r>
      <w:r w:rsidRPr="00E10D35">
        <w:rPr>
          <w:rFonts w:eastAsia="Yu Mincho"/>
          <w:i/>
          <w:iCs/>
          <w:sz w:val="18"/>
          <w:szCs w:val="18"/>
        </w:rPr>
        <w:t>β</w:t>
      </w:r>
      <w:r w:rsidRPr="00E10D35">
        <w:rPr>
          <w:rFonts w:eastAsia="Yu Mincho"/>
          <w:i/>
          <w:iCs/>
          <w:sz w:val="18"/>
          <w:szCs w:val="18"/>
          <w:vertAlign w:val="subscript"/>
        </w:rPr>
        <w:t>i</w:t>
      </w:r>
      <w:r w:rsidRPr="00E10D35">
        <w:rPr>
          <w:rFonts w:eastAsia="Yu Mincho"/>
          <w:sz w:val="18"/>
          <w:szCs w:val="18"/>
        </w:rPr>
        <w:t xml:space="preserve">; Perkins and </w:t>
      </w:r>
      <w:proofErr w:type="spellStart"/>
      <w:r w:rsidRPr="00E10D35">
        <w:rPr>
          <w:rFonts w:eastAsia="Yu Mincho"/>
          <w:sz w:val="18"/>
          <w:szCs w:val="18"/>
        </w:rPr>
        <w:t>Jinks’s</w:t>
      </w:r>
      <w:proofErr w:type="spellEnd"/>
      <w:r w:rsidRPr="00E10D35">
        <w:rPr>
          <w:rFonts w:eastAsia="Yu Mincho"/>
          <w:sz w:val="18"/>
          <w:szCs w:val="18"/>
        </w:rPr>
        <w:t xml:space="preserve"> stability parameters, </w:t>
      </w:r>
      <w:r w:rsidRPr="00E10D35">
        <w:rPr>
          <w:sz w:val="18"/>
          <w:szCs w:val="18"/>
        </w:rPr>
        <w:t>W</w:t>
      </w:r>
      <w:r w:rsidRPr="00E10D35">
        <w:rPr>
          <w:sz w:val="18"/>
          <w:szCs w:val="18"/>
          <w:vertAlign w:val="superscript"/>
        </w:rPr>
        <w:t>2</w:t>
      </w:r>
      <w:r w:rsidRPr="00E10D35">
        <w:rPr>
          <w:sz w:val="18"/>
          <w:szCs w:val="18"/>
          <w:vertAlign w:val="subscript"/>
        </w:rPr>
        <w:t>i</w:t>
      </w:r>
      <w:r w:rsidRPr="00E10D35">
        <w:rPr>
          <w:rFonts w:eastAsia="Yu Mincho"/>
          <w:sz w:val="18"/>
          <w:szCs w:val="18"/>
        </w:rPr>
        <w:t xml:space="preserve">; </w:t>
      </w:r>
      <w:proofErr w:type="spellStart"/>
      <w:r w:rsidRPr="00E10D35">
        <w:rPr>
          <w:rFonts w:eastAsia="Yu Mincho"/>
          <w:sz w:val="18"/>
          <w:szCs w:val="18"/>
        </w:rPr>
        <w:t>Wricke</w:t>
      </w:r>
      <w:proofErr w:type="spellEnd"/>
      <w:r w:rsidRPr="00E10D35">
        <w:rPr>
          <w:rFonts w:eastAsia="Yu Mincho"/>
          <w:sz w:val="18"/>
          <w:szCs w:val="18"/>
        </w:rPr>
        <w:t xml:space="preserve"> </w:t>
      </w:r>
      <w:r>
        <w:rPr>
          <w:sz w:val="18"/>
          <w:szCs w:val="18"/>
        </w:rPr>
        <w:t>ecovalence</w:t>
      </w:r>
      <w:r w:rsidRPr="00E10D35">
        <w:rPr>
          <w:sz w:val="18"/>
          <w:szCs w:val="18"/>
        </w:rPr>
        <w:t>, S</w:t>
      </w:r>
      <w:r w:rsidRPr="00E10D35">
        <w:rPr>
          <w:sz w:val="18"/>
          <w:szCs w:val="18"/>
          <w:vertAlign w:val="subscript"/>
        </w:rPr>
        <w:t>xi</w:t>
      </w:r>
      <w:r w:rsidRPr="00E10D35">
        <w:rPr>
          <w:sz w:val="18"/>
          <w:szCs w:val="18"/>
          <w:vertAlign w:val="superscript"/>
        </w:rPr>
        <w:t>2</w:t>
      </w:r>
      <w:r w:rsidRPr="00E10D35">
        <w:rPr>
          <w:sz w:val="18"/>
          <w:szCs w:val="18"/>
        </w:rPr>
        <w:t xml:space="preserve">; Roemer’s </w:t>
      </w:r>
      <w:r>
        <w:rPr>
          <w:sz w:val="18"/>
          <w:szCs w:val="18"/>
        </w:rPr>
        <w:t>environmental variance</w:t>
      </w:r>
      <w:r w:rsidRPr="00E10D35">
        <w:rPr>
          <w:sz w:val="18"/>
          <w:szCs w:val="18"/>
        </w:rPr>
        <w:t xml:space="preserve">, </w:t>
      </w:r>
      <w:proofErr w:type="spellStart"/>
      <w:r w:rsidRPr="00824A7B">
        <w:rPr>
          <w:rFonts w:eastAsia="Yu Mincho"/>
          <w:sz w:val="18"/>
          <w:szCs w:val="18"/>
        </w:rPr>
        <w:t>λ</w:t>
      </w:r>
      <w:r w:rsidRPr="00824A7B">
        <w:rPr>
          <w:rFonts w:eastAsia="Yu Mincho"/>
          <w:sz w:val="18"/>
          <w:szCs w:val="18"/>
          <w:vertAlign w:val="subscript"/>
        </w:rPr>
        <w:t>i</w:t>
      </w:r>
      <w:proofErr w:type="spellEnd"/>
      <w:r w:rsidRPr="00E10D35">
        <w:rPr>
          <w:rFonts w:eastAsia="Yu Mincho"/>
          <w:sz w:val="18"/>
          <w:szCs w:val="18"/>
        </w:rPr>
        <w:t xml:space="preserve"> and </w:t>
      </w:r>
      <w:r w:rsidRPr="00824A7B">
        <w:rPr>
          <w:rFonts w:eastAsia="Yu Mincho"/>
          <w:i/>
          <w:iCs/>
          <w:sz w:val="18"/>
          <w:szCs w:val="18"/>
        </w:rPr>
        <w:t>α</w:t>
      </w:r>
      <w:r w:rsidRPr="00824A7B">
        <w:rPr>
          <w:rFonts w:eastAsia="Yu Mincho"/>
          <w:i/>
          <w:iCs/>
          <w:sz w:val="18"/>
          <w:szCs w:val="18"/>
          <w:vertAlign w:val="subscript"/>
        </w:rPr>
        <w:t>i</w:t>
      </w:r>
      <w:r w:rsidRPr="00E10D35">
        <w:rPr>
          <w:sz w:val="18"/>
          <w:szCs w:val="18"/>
        </w:rPr>
        <w:t xml:space="preserve">; </w:t>
      </w:r>
      <w:r w:rsidRPr="00E10D35">
        <w:rPr>
          <w:rFonts w:eastAsia="Yu Mincho"/>
          <w:sz w:val="18"/>
          <w:szCs w:val="18"/>
        </w:rPr>
        <w:t>Tai’s stability statistics,</w:t>
      </w:r>
      <w:r w:rsidRPr="00E10D35">
        <w:rPr>
          <w:sz w:val="18"/>
          <w:szCs w:val="18"/>
        </w:rPr>
        <w:t xml:space="preserve"> </w:t>
      </w:r>
      <w:r w:rsidRPr="00E10D35">
        <w:rPr>
          <w:color w:val="000000"/>
          <w:sz w:val="18"/>
          <w:szCs w:val="18"/>
        </w:rPr>
        <w:t>D</w:t>
      </w:r>
      <w:r w:rsidRPr="00E10D35">
        <w:rPr>
          <w:color w:val="000000"/>
          <w:sz w:val="18"/>
          <w:szCs w:val="18"/>
          <w:vertAlign w:val="subscript"/>
        </w:rPr>
        <w:t>i</w:t>
      </w:r>
      <w:r w:rsidRPr="00E10D35">
        <w:rPr>
          <w:color w:val="000000"/>
          <w:sz w:val="18"/>
          <w:szCs w:val="18"/>
          <w:vertAlign w:val="superscript"/>
        </w:rPr>
        <w:t>2</w:t>
      </w:r>
      <w:r>
        <w:rPr>
          <w:sz w:val="18"/>
          <w:szCs w:val="18"/>
        </w:rPr>
        <w:t>; Hanson genotypic stability</w:t>
      </w:r>
      <w:r>
        <w:rPr>
          <w:sz w:val="18"/>
          <w:szCs w:val="18"/>
        </w:rPr>
        <w:t xml:space="preserve">, </w:t>
      </w:r>
      <w:r w:rsidRPr="0069004F">
        <w:rPr>
          <w:color w:val="000000"/>
          <w:sz w:val="20"/>
          <w:szCs w:val="20"/>
        </w:rPr>
        <w:t xml:space="preserve">ASV; AMMI stability value, RSM; </w:t>
      </w:r>
      <w:r w:rsidRPr="0069004F">
        <w:rPr>
          <w:sz w:val="20"/>
          <w:szCs w:val="20"/>
        </w:rPr>
        <w:t xml:space="preserve">Kang’s rank-sum, </w:t>
      </w:r>
      <w:r>
        <w:rPr>
          <w:color w:val="000000"/>
          <w:sz w:val="20"/>
          <w:szCs w:val="20"/>
        </w:rPr>
        <w:t xml:space="preserve">YSI; Yield stability index, δ r, and </w:t>
      </w:r>
      <w:proofErr w:type="spellStart"/>
      <w:r>
        <w:rPr>
          <w:color w:val="000000"/>
          <w:sz w:val="20"/>
          <w:szCs w:val="20"/>
        </w:rPr>
        <w:t>kr</w:t>
      </w:r>
      <w:proofErr w:type="spellEnd"/>
      <w:r>
        <w:rPr>
          <w:color w:val="000000"/>
          <w:sz w:val="20"/>
          <w:szCs w:val="20"/>
        </w:rPr>
        <w:t xml:space="preserve">; </w:t>
      </w:r>
      <w:proofErr w:type="spellStart"/>
      <w:r>
        <w:rPr>
          <w:color w:val="000000"/>
          <w:sz w:val="20"/>
          <w:szCs w:val="20"/>
        </w:rPr>
        <w:t>Ketata’s</w:t>
      </w:r>
      <w:proofErr w:type="spellEnd"/>
      <w:r>
        <w:rPr>
          <w:color w:val="000000"/>
          <w:sz w:val="20"/>
          <w:szCs w:val="20"/>
        </w:rPr>
        <w:t xml:space="preserve"> plotting mean rank, TOP; Fox’s TOP-rank stability parameter.</w:t>
      </w:r>
    </w:p>
    <w:p w14:paraId="754D6AFA" w14:textId="3AAF85B2" w:rsidR="00697362" w:rsidRDefault="00697362" w:rsidP="00697362">
      <w:pPr>
        <w:jc w:val="both"/>
        <w:rPr>
          <w:sz w:val="18"/>
          <w:szCs w:val="18"/>
        </w:rPr>
      </w:pPr>
    </w:p>
    <w:p w14:paraId="48862D52" w14:textId="5E857D13" w:rsidR="00697362" w:rsidRDefault="00697362" w:rsidP="00697362">
      <w:pPr>
        <w:jc w:val="both"/>
        <w:rPr>
          <w:color w:val="000000"/>
          <w:sz w:val="20"/>
          <w:szCs w:val="20"/>
        </w:rPr>
      </w:pPr>
    </w:p>
    <w:p w14:paraId="73B364C9" w14:textId="77777777" w:rsidR="00697362" w:rsidRDefault="00697362"/>
    <w:sectPr w:rsidR="00697362" w:rsidSect="000C4F03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67793" w14:textId="77777777" w:rsidR="00C50472" w:rsidRDefault="00C50472" w:rsidP="00697362">
      <w:r>
        <w:separator/>
      </w:r>
    </w:p>
  </w:endnote>
  <w:endnote w:type="continuationSeparator" w:id="0">
    <w:p w14:paraId="7DBD3074" w14:textId="77777777" w:rsidR="00C50472" w:rsidRDefault="00C50472" w:rsidP="00697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">
    <w:altName w:val="Times New Roman"/>
    <w:panose1 w:val="020B0604020202020204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30B08F" w14:textId="77777777" w:rsidR="00C50472" w:rsidRDefault="00C50472" w:rsidP="00697362">
      <w:r>
        <w:separator/>
      </w:r>
    </w:p>
  </w:footnote>
  <w:footnote w:type="continuationSeparator" w:id="0">
    <w:p w14:paraId="7CD4C340" w14:textId="77777777" w:rsidR="00C50472" w:rsidRDefault="00C50472" w:rsidP="006973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61218"/>
    <w:multiLevelType w:val="multilevel"/>
    <w:tmpl w:val="F2D68B50"/>
    <w:lvl w:ilvl="0">
      <w:start w:val="3"/>
      <w:numFmt w:val="decimal"/>
      <w:lvlText w:val="%1.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none"/>
      <w:lvlText w:val="3.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723CAF"/>
    <w:multiLevelType w:val="hybridMultilevel"/>
    <w:tmpl w:val="7B96B860"/>
    <w:lvl w:ilvl="0" w:tplc="FA22750E">
      <w:start w:val="1"/>
      <w:numFmt w:val="none"/>
      <w:lvlText w:val="3.2.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A541A"/>
    <w:multiLevelType w:val="multilevel"/>
    <w:tmpl w:val="C29A3A10"/>
    <w:lvl w:ilvl="0">
      <w:start w:val="3"/>
      <w:numFmt w:val="decimal"/>
      <w:lvlText w:val="%1.1.1"/>
      <w:lvlJc w:val="left"/>
      <w:pPr>
        <w:ind w:left="1146" w:hanging="360"/>
      </w:pPr>
      <w:rPr>
        <w:rFonts w:hint="default"/>
      </w:rPr>
    </w:lvl>
    <w:lvl w:ilvl="1">
      <w:start w:val="3"/>
      <w:numFmt w:val="decimal"/>
      <w:lvlText w:val="%2.1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121E2E26"/>
    <w:multiLevelType w:val="multilevel"/>
    <w:tmpl w:val="0BB6CA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8540BB0"/>
    <w:multiLevelType w:val="multilevel"/>
    <w:tmpl w:val="EA22AD2E"/>
    <w:styleLink w:val="Style1"/>
    <w:lvl w:ilvl="0">
      <w:start w:val="3"/>
      <w:numFmt w:val="decimal"/>
      <w:lvlText w:val="%1.1.1"/>
      <w:lvlJc w:val="left"/>
      <w:pPr>
        <w:ind w:left="1146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751730"/>
    <w:multiLevelType w:val="hybridMultilevel"/>
    <w:tmpl w:val="E52C5A90"/>
    <w:lvl w:ilvl="0" w:tplc="8D9C256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A652EE"/>
    <w:multiLevelType w:val="hybridMultilevel"/>
    <w:tmpl w:val="839A4666"/>
    <w:lvl w:ilvl="0" w:tplc="06F4174E">
      <w:start w:val="1"/>
      <w:numFmt w:val="none"/>
      <w:lvlText w:val="3.1.3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7D137F"/>
    <w:multiLevelType w:val="hybridMultilevel"/>
    <w:tmpl w:val="483C8A76"/>
    <w:lvl w:ilvl="0" w:tplc="96B2D27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CA4A1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DF82D93"/>
    <w:multiLevelType w:val="multilevel"/>
    <w:tmpl w:val="32F0971A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3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" w:hAnsi="times new" w:hint="default"/>
        <w:b w:val="0"/>
        <w:i w:val="0"/>
        <w:color w:val="000000"/>
        <w:sz w:val="24"/>
        <w:u w:val="none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58B5757"/>
    <w:multiLevelType w:val="hybridMultilevel"/>
    <w:tmpl w:val="D9D2CD98"/>
    <w:lvl w:ilvl="0" w:tplc="9A1E07BE">
      <w:start w:val="3"/>
      <w:numFmt w:val="decimal"/>
      <w:lvlText w:val="%1.1.2"/>
      <w:lvlJc w:val="left"/>
      <w:pPr>
        <w:ind w:left="11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022F06"/>
    <w:multiLevelType w:val="multilevel"/>
    <w:tmpl w:val="F8A45D08"/>
    <w:lvl w:ilvl="0">
      <w:start w:val="3"/>
      <w:numFmt w:val="decimal"/>
      <w:isLgl/>
      <w:lvlText w:val="%1.1."/>
      <w:lvlJc w:val="left"/>
      <w:pPr>
        <w:ind w:left="1146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none"/>
      <w:lvlText w:val="3.1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3DC9178E"/>
    <w:multiLevelType w:val="hybridMultilevel"/>
    <w:tmpl w:val="C756B52C"/>
    <w:lvl w:ilvl="0" w:tplc="0AC220E0">
      <w:start w:val="1"/>
      <w:numFmt w:val="none"/>
      <w:lvlText w:val="3.2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452FB9"/>
    <w:multiLevelType w:val="multilevel"/>
    <w:tmpl w:val="57E4227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53412D6A"/>
    <w:multiLevelType w:val="multilevel"/>
    <w:tmpl w:val="39EA31C4"/>
    <w:lvl w:ilvl="0">
      <w:start w:val="3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5A554925"/>
    <w:multiLevelType w:val="multilevel"/>
    <w:tmpl w:val="C49654E0"/>
    <w:lvl w:ilvl="0">
      <w:start w:val="3"/>
      <w:numFmt w:val="decimal"/>
      <w:isLgl/>
      <w:lvlText w:val="%1.1.2"/>
      <w:lvlJc w:val="left"/>
      <w:pPr>
        <w:ind w:left="1146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none"/>
      <w:lvlText w:val="3.1.2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 w15:restartNumberingAfterBreak="0">
    <w:nsid w:val="5B6B72FB"/>
    <w:multiLevelType w:val="hybridMultilevel"/>
    <w:tmpl w:val="492A2646"/>
    <w:lvl w:ilvl="0" w:tplc="1B4EC77A">
      <w:start w:val="3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DF00E1"/>
    <w:multiLevelType w:val="hybridMultilevel"/>
    <w:tmpl w:val="BBEAB194"/>
    <w:lvl w:ilvl="0" w:tplc="1CA8B32A">
      <w:start w:val="1"/>
      <w:numFmt w:val="decimal"/>
      <w:lvlText w:val="2.2.2.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915173"/>
    <w:multiLevelType w:val="multilevel"/>
    <w:tmpl w:val="E96423A6"/>
    <w:lvl w:ilvl="0">
      <w:start w:val="1"/>
      <w:numFmt w:val="decimal"/>
      <w:lvlText w:val="3.%1. 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9" w15:restartNumberingAfterBreak="0">
    <w:nsid w:val="6E185C5E"/>
    <w:multiLevelType w:val="multilevel"/>
    <w:tmpl w:val="C4C8A9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 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702A3FA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76EC07C8"/>
    <w:multiLevelType w:val="multilevel"/>
    <w:tmpl w:val="AD9CB7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 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7"/>
  </w:num>
  <w:num w:numId="2">
    <w:abstractNumId w:val="3"/>
  </w:num>
  <w:num w:numId="3">
    <w:abstractNumId w:val="21"/>
  </w:num>
  <w:num w:numId="4">
    <w:abstractNumId w:val="20"/>
  </w:num>
  <w:num w:numId="5">
    <w:abstractNumId w:val="21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2. 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2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2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6">
    <w:abstractNumId w:val="19"/>
  </w:num>
  <w:num w:numId="7">
    <w:abstractNumId w:val="18"/>
  </w:num>
  <w:num w:numId="8">
    <w:abstractNumId w:val="17"/>
  </w:num>
  <w:num w:numId="9">
    <w:abstractNumId w:val="15"/>
  </w:num>
  <w:num w:numId="10">
    <w:abstractNumId w:val="10"/>
  </w:num>
  <w:num w:numId="11">
    <w:abstractNumId w:val="8"/>
  </w:num>
  <w:num w:numId="12">
    <w:abstractNumId w:val="4"/>
  </w:num>
  <w:num w:numId="13">
    <w:abstractNumId w:val="11"/>
  </w:num>
  <w:num w:numId="14">
    <w:abstractNumId w:val="16"/>
  </w:num>
  <w:num w:numId="15">
    <w:abstractNumId w:val="6"/>
  </w:num>
  <w:num w:numId="16">
    <w:abstractNumId w:val="12"/>
  </w:num>
  <w:num w:numId="17">
    <w:abstractNumId w:val="1"/>
  </w:num>
  <w:num w:numId="18">
    <w:abstractNumId w:val="14"/>
  </w:num>
  <w:num w:numId="19">
    <w:abstractNumId w:val="1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9"/>
  </w:num>
  <w:num w:numId="21">
    <w:abstractNumId w:val="2"/>
  </w:num>
  <w:num w:numId="22">
    <w:abstractNumId w:val="5"/>
  </w:num>
  <w:num w:numId="23">
    <w:abstractNumId w:val="13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97A"/>
    <w:rsid w:val="00002FC4"/>
    <w:rsid w:val="000031A2"/>
    <w:rsid w:val="00005D30"/>
    <w:rsid w:val="000077ED"/>
    <w:rsid w:val="000104DA"/>
    <w:rsid w:val="00011F5F"/>
    <w:rsid w:val="000148BC"/>
    <w:rsid w:val="00020ED3"/>
    <w:rsid w:val="000218BF"/>
    <w:rsid w:val="0002389F"/>
    <w:rsid w:val="0002408A"/>
    <w:rsid w:val="00032F01"/>
    <w:rsid w:val="000369D1"/>
    <w:rsid w:val="00040E34"/>
    <w:rsid w:val="00042C16"/>
    <w:rsid w:val="00043649"/>
    <w:rsid w:val="00044492"/>
    <w:rsid w:val="000455A2"/>
    <w:rsid w:val="0004581C"/>
    <w:rsid w:val="00046E08"/>
    <w:rsid w:val="00052E5D"/>
    <w:rsid w:val="000534DC"/>
    <w:rsid w:val="00056782"/>
    <w:rsid w:val="00057468"/>
    <w:rsid w:val="000600D2"/>
    <w:rsid w:val="00060434"/>
    <w:rsid w:val="00064B42"/>
    <w:rsid w:val="00067057"/>
    <w:rsid w:val="000718E8"/>
    <w:rsid w:val="00074A48"/>
    <w:rsid w:val="00082DCA"/>
    <w:rsid w:val="000850AE"/>
    <w:rsid w:val="00090B4A"/>
    <w:rsid w:val="00090D2E"/>
    <w:rsid w:val="00093315"/>
    <w:rsid w:val="000A1072"/>
    <w:rsid w:val="000A3A05"/>
    <w:rsid w:val="000A3A9E"/>
    <w:rsid w:val="000B18EF"/>
    <w:rsid w:val="000B2EBA"/>
    <w:rsid w:val="000B4592"/>
    <w:rsid w:val="000B4C31"/>
    <w:rsid w:val="000B6268"/>
    <w:rsid w:val="000B6B08"/>
    <w:rsid w:val="000B6D08"/>
    <w:rsid w:val="000B7B39"/>
    <w:rsid w:val="000C15BF"/>
    <w:rsid w:val="000C2FBD"/>
    <w:rsid w:val="000C3C6F"/>
    <w:rsid w:val="000C4F03"/>
    <w:rsid w:val="000C57FD"/>
    <w:rsid w:val="000E0129"/>
    <w:rsid w:val="000E0486"/>
    <w:rsid w:val="000E0E8D"/>
    <w:rsid w:val="000E253F"/>
    <w:rsid w:val="000E3149"/>
    <w:rsid w:val="000E465B"/>
    <w:rsid w:val="000F4B13"/>
    <w:rsid w:val="000F4D3B"/>
    <w:rsid w:val="001027E6"/>
    <w:rsid w:val="001052CA"/>
    <w:rsid w:val="00105626"/>
    <w:rsid w:val="0010615E"/>
    <w:rsid w:val="00110B93"/>
    <w:rsid w:val="001121BC"/>
    <w:rsid w:val="0011795B"/>
    <w:rsid w:val="001201D4"/>
    <w:rsid w:val="00124801"/>
    <w:rsid w:val="00131E10"/>
    <w:rsid w:val="00134DDB"/>
    <w:rsid w:val="00135E8A"/>
    <w:rsid w:val="001361F9"/>
    <w:rsid w:val="00136AC3"/>
    <w:rsid w:val="00136BC8"/>
    <w:rsid w:val="00140C0A"/>
    <w:rsid w:val="0014213E"/>
    <w:rsid w:val="0014221F"/>
    <w:rsid w:val="00145600"/>
    <w:rsid w:val="00145A50"/>
    <w:rsid w:val="001567EA"/>
    <w:rsid w:val="0016297A"/>
    <w:rsid w:val="0016590F"/>
    <w:rsid w:val="00175692"/>
    <w:rsid w:val="00184BEE"/>
    <w:rsid w:val="001875FB"/>
    <w:rsid w:val="00187BAA"/>
    <w:rsid w:val="00193A2B"/>
    <w:rsid w:val="001956AC"/>
    <w:rsid w:val="001A0D95"/>
    <w:rsid w:val="001A15DC"/>
    <w:rsid w:val="001A281F"/>
    <w:rsid w:val="001A589D"/>
    <w:rsid w:val="001A786D"/>
    <w:rsid w:val="001A7D93"/>
    <w:rsid w:val="001A7E76"/>
    <w:rsid w:val="001B5230"/>
    <w:rsid w:val="001E0689"/>
    <w:rsid w:val="001E18CC"/>
    <w:rsid w:val="001E1EB6"/>
    <w:rsid w:val="001E382A"/>
    <w:rsid w:val="001E4157"/>
    <w:rsid w:val="001E7586"/>
    <w:rsid w:val="001F27D8"/>
    <w:rsid w:val="001F3FE8"/>
    <w:rsid w:val="001F45B5"/>
    <w:rsid w:val="001F78EB"/>
    <w:rsid w:val="002014D1"/>
    <w:rsid w:val="00203C00"/>
    <w:rsid w:val="0020401B"/>
    <w:rsid w:val="002074AD"/>
    <w:rsid w:val="00217F08"/>
    <w:rsid w:val="002234D2"/>
    <w:rsid w:val="00224261"/>
    <w:rsid w:val="00226AD7"/>
    <w:rsid w:val="00233153"/>
    <w:rsid w:val="002345C9"/>
    <w:rsid w:val="002368C9"/>
    <w:rsid w:val="00237628"/>
    <w:rsid w:val="002401BD"/>
    <w:rsid w:val="0024067A"/>
    <w:rsid w:val="002467A5"/>
    <w:rsid w:val="00247D19"/>
    <w:rsid w:val="00257EE8"/>
    <w:rsid w:val="00262D26"/>
    <w:rsid w:val="00264101"/>
    <w:rsid w:val="00267849"/>
    <w:rsid w:val="00271D50"/>
    <w:rsid w:val="0027280C"/>
    <w:rsid w:val="00282BA5"/>
    <w:rsid w:val="00285AEE"/>
    <w:rsid w:val="002865DC"/>
    <w:rsid w:val="00291409"/>
    <w:rsid w:val="002947BB"/>
    <w:rsid w:val="00296340"/>
    <w:rsid w:val="00296E77"/>
    <w:rsid w:val="002A0DA0"/>
    <w:rsid w:val="002A2202"/>
    <w:rsid w:val="002B0778"/>
    <w:rsid w:val="002B09F1"/>
    <w:rsid w:val="002B2FC2"/>
    <w:rsid w:val="002B4676"/>
    <w:rsid w:val="002B6172"/>
    <w:rsid w:val="002B6F19"/>
    <w:rsid w:val="002B71C0"/>
    <w:rsid w:val="002C1175"/>
    <w:rsid w:val="002C17FA"/>
    <w:rsid w:val="002C263D"/>
    <w:rsid w:val="002C727F"/>
    <w:rsid w:val="002D44A5"/>
    <w:rsid w:val="002F23F6"/>
    <w:rsid w:val="003045FF"/>
    <w:rsid w:val="00304F7A"/>
    <w:rsid w:val="00311749"/>
    <w:rsid w:val="00315206"/>
    <w:rsid w:val="0031699C"/>
    <w:rsid w:val="00316BA1"/>
    <w:rsid w:val="00316E21"/>
    <w:rsid w:val="003222A4"/>
    <w:rsid w:val="003230E3"/>
    <w:rsid w:val="00324F7E"/>
    <w:rsid w:val="00325F9C"/>
    <w:rsid w:val="00326647"/>
    <w:rsid w:val="00326C41"/>
    <w:rsid w:val="00334268"/>
    <w:rsid w:val="00335660"/>
    <w:rsid w:val="00347BA6"/>
    <w:rsid w:val="00352627"/>
    <w:rsid w:val="00353C39"/>
    <w:rsid w:val="0035555E"/>
    <w:rsid w:val="00357708"/>
    <w:rsid w:val="00357A85"/>
    <w:rsid w:val="0036038C"/>
    <w:rsid w:val="00361331"/>
    <w:rsid w:val="00362251"/>
    <w:rsid w:val="00364877"/>
    <w:rsid w:val="00364DCF"/>
    <w:rsid w:val="0036699E"/>
    <w:rsid w:val="00366E30"/>
    <w:rsid w:val="00370890"/>
    <w:rsid w:val="00377C23"/>
    <w:rsid w:val="00377FE0"/>
    <w:rsid w:val="00380278"/>
    <w:rsid w:val="00380C24"/>
    <w:rsid w:val="0038354D"/>
    <w:rsid w:val="0038394C"/>
    <w:rsid w:val="00384B39"/>
    <w:rsid w:val="00386A23"/>
    <w:rsid w:val="0039497B"/>
    <w:rsid w:val="00396C7E"/>
    <w:rsid w:val="00397269"/>
    <w:rsid w:val="00397631"/>
    <w:rsid w:val="003976C5"/>
    <w:rsid w:val="003A1D89"/>
    <w:rsid w:val="003A5C8C"/>
    <w:rsid w:val="003A7323"/>
    <w:rsid w:val="003B257B"/>
    <w:rsid w:val="003B7EF7"/>
    <w:rsid w:val="003C2594"/>
    <w:rsid w:val="003C3744"/>
    <w:rsid w:val="003D18E2"/>
    <w:rsid w:val="003D3858"/>
    <w:rsid w:val="003D7C5F"/>
    <w:rsid w:val="003E37A8"/>
    <w:rsid w:val="003F47B8"/>
    <w:rsid w:val="003F4C0C"/>
    <w:rsid w:val="003F64A9"/>
    <w:rsid w:val="003F6E56"/>
    <w:rsid w:val="003F7681"/>
    <w:rsid w:val="004042D2"/>
    <w:rsid w:val="0040559A"/>
    <w:rsid w:val="00411876"/>
    <w:rsid w:val="00412AE3"/>
    <w:rsid w:val="004135C8"/>
    <w:rsid w:val="004140EE"/>
    <w:rsid w:val="00414C50"/>
    <w:rsid w:val="00415824"/>
    <w:rsid w:val="004158EE"/>
    <w:rsid w:val="004228CA"/>
    <w:rsid w:val="00422994"/>
    <w:rsid w:val="00427C5A"/>
    <w:rsid w:val="00430AE4"/>
    <w:rsid w:val="0043245D"/>
    <w:rsid w:val="00434F06"/>
    <w:rsid w:val="00435589"/>
    <w:rsid w:val="00454A13"/>
    <w:rsid w:val="0045533E"/>
    <w:rsid w:val="0045557D"/>
    <w:rsid w:val="004557CB"/>
    <w:rsid w:val="00457E20"/>
    <w:rsid w:val="004608EB"/>
    <w:rsid w:val="00463DC3"/>
    <w:rsid w:val="00472FB5"/>
    <w:rsid w:val="004763B5"/>
    <w:rsid w:val="004820E5"/>
    <w:rsid w:val="004905F8"/>
    <w:rsid w:val="00493610"/>
    <w:rsid w:val="00496AC7"/>
    <w:rsid w:val="004A136B"/>
    <w:rsid w:val="004A419B"/>
    <w:rsid w:val="004A5E1C"/>
    <w:rsid w:val="004A6ED5"/>
    <w:rsid w:val="004B30C5"/>
    <w:rsid w:val="004B5335"/>
    <w:rsid w:val="004C0482"/>
    <w:rsid w:val="004C64D0"/>
    <w:rsid w:val="004D3500"/>
    <w:rsid w:val="004D3F58"/>
    <w:rsid w:val="004D517D"/>
    <w:rsid w:val="004E10B0"/>
    <w:rsid w:val="004F3BA4"/>
    <w:rsid w:val="004F5FC0"/>
    <w:rsid w:val="004F7BE4"/>
    <w:rsid w:val="004F7D84"/>
    <w:rsid w:val="005017ED"/>
    <w:rsid w:val="00501E05"/>
    <w:rsid w:val="00510690"/>
    <w:rsid w:val="005135A6"/>
    <w:rsid w:val="005144B1"/>
    <w:rsid w:val="00517D37"/>
    <w:rsid w:val="00520DAE"/>
    <w:rsid w:val="00524010"/>
    <w:rsid w:val="00524087"/>
    <w:rsid w:val="00530C40"/>
    <w:rsid w:val="00532098"/>
    <w:rsid w:val="00533807"/>
    <w:rsid w:val="005353E2"/>
    <w:rsid w:val="00535FB5"/>
    <w:rsid w:val="0053747B"/>
    <w:rsid w:val="00540DD4"/>
    <w:rsid w:val="00550CBF"/>
    <w:rsid w:val="00554E88"/>
    <w:rsid w:val="00555C48"/>
    <w:rsid w:val="00556D20"/>
    <w:rsid w:val="005571B4"/>
    <w:rsid w:val="00557DBC"/>
    <w:rsid w:val="00564B47"/>
    <w:rsid w:val="00564E67"/>
    <w:rsid w:val="00566A89"/>
    <w:rsid w:val="005672A5"/>
    <w:rsid w:val="005707C6"/>
    <w:rsid w:val="005725D8"/>
    <w:rsid w:val="005731CD"/>
    <w:rsid w:val="0057325D"/>
    <w:rsid w:val="00574211"/>
    <w:rsid w:val="005776C0"/>
    <w:rsid w:val="005808C6"/>
    <w:rsid w:val="0058509D"/>
    <w:rsid w:val="00585EBA"/>
    <w:rsid w:val="00586394"/>
    <w:rsid w:val="00586A6F"/>
    <w:rsid w:val="005930DE"/>
    <w:rsid w:val="0059483F"/>
    <w:rsid w:val="005977C4"/>
    <w:rsid w:val="00597BB1"/>
    <w:rsid w:val="005A187F"/>
    <w:rsid w:val="005A51A1"/>
    <w:rsid w:val="005A686B"/>
    <w:rsid w:val="005A7FC9"/>
    <w:rsid w:val="005B3B87"/>
    <w:rsid w:val="005B4E4C"/>
    <w:rsid w:val="005C6BA4"/>
    <w:rsid w:val="005D28F5"/>
    <w:rsid w:val="005D4EAD"/>
    <w:rsid w:val="005D514F"/>
    <w:rsid w:val="005D5ACD"/>
    <w:rsid w:val="005E08DB"/>
    <w:rsid w:val="005E133B"/>
    <w:rsid w:val="005F491D"/>
    <w:rsid w:val="005F4986"/>
    <w:rsid w:val="00603655"/>
    <w:rsid w:val="006038A8"/>
    <w:rsid w:val="00607E62"/>
    <w:rsid w:val="00610921"/>
    <w:rsid w:val="006109EE"/>
    <w:rsid w:val="00610A46"/>
    <w:rsid w:val="00614ED5"/>
    <w:rsid w:val="00615FDB"/>
    <w:rsid w:val="006230C8"/>
    <w:rsid w:val="00624804"/>
    <w:rsid w:val="00633E36"/>
    <w:rsid w:val="00634F70"/>
    <w:rsid w:val="00635140"/>
    <w:rsid w:val="0064408C"/>
    <w:rsid w:val="00646348"/>
    <w:rsid w:val="00655E16"/>
    <w:rsid w:val="00656125"/>
    <w:rsid w:val="0065759A"/>
    <w:rsid w:val="00671B5E"/>
    <w:rsid w:val="006733C8"/>
    <w:rsid w:val="00674F31"/>
    <w:rsid w:val="00675E97"/>
    <w:rsid w:val="006770A6"/>
    <w:rsid w:val="006826FB"/>
    <w:rsid w:val="00690E34"/>
    <w:rsid w:val="00695AEE"/>
    <w:rsid w:val="00697362"/>
    <w:rsid w:val="00697DE4"/>
    <w:rsid w:val="006A49F3"/>
    <w:rsid w:val="006A6755"/>
    <w:rsid w:val="006A6C00"/>
    <w:rsid w:val="006A7878"/>
    <w:rsid w:val="006B3087"/>
    <w:rsid w:val="006C0535"/>
    <w:rsid w:val="006C18D9"/>
    <w:rsid w:val="006C63B6"/>
    <w:rsid w:val="006D503D"/>
    <w:rsid w:val="006D62A4"/>
    <w:rsid w:val="006E0C37"/>
    <w:rsid w:val="006E3706"/>
    <w:rsid w:val="006E47EF"/>
    <w:rsid w:val="006F1936"/>
    <w:rsid w:val="006F4B9D"/>
    <w:rsid w:val="00700672"/>
    <w:rsid w:val="00701A43"/>
    <w:rsid w:val="0070497A"/>
    <w:rsid w:val="00705373"/>
    <w:rsid w:val="00706270"/>
    <w:rsid w:val="007141D7"/>
    <w:rsid w:val="007143AD"/>
    <w:rsid w:val="00715C53"/>
    <w:rsid w:val="00717C93"/>
    <w:rsid w:val="00720669"/>
    <w:rsid w:val="00726DD4"/>
    <w:rsid w:val="007350EE"/>
    <w:rsid w:val="007425B5"/>
    <w:rsid w:val="00744015"/>
    <w:rsid w:val="007565C3"/>
    <w:rsid w:val="00757349"/>
    <w:rsid w:val="00760139"/>
    <w:rsid w:val="00764340"/>
    <w:rsid w:val="007660F2"/>
    <w:rsid w:val="0076699C"/>
    <w:rsid w:val="00782955"/>
    <w:rsid w:val="00785C64"/>
    <w:rsid w:val="00785C88"/>
    <w:rsid w:val="0079015A"/>
    <w:rsid w:val="00792087"/>
    <w:rsid w:val="007A1FE6"/>
    <w:rsid w:val="007A2D60"/>
    <w:rsid w:val="007A2DD8"/>
    <w:rsid w:val="007A5A8E"/>
    <w:rsid w:val="007B1CDC"/>
    <w:rsid w:val="007C086B"/>
    <w:rsid w:val="007C3C23"/>
    <w:rsid w:val="007C3F97"/>
    <w:rsid w:val="007C6F72"/>
    <w:rsid w:val="007C7D1B"/>
    <w:rsid w:val="007D21C5"/>
    <w:rsid w:val="007D24D0"/>
    <w:rsid w:val="007D394B"/>
    <w:rsid w:val="007D6A6B"/>
    <w:rsid w:val="007E0262"/>
    <w:rsid w:val="007E678C"/>
    <w:rsid w:val="007E6E37"/>
    <w:rsid w:val="007E6F8D"/>
    <w:rsid w:val="007E7423"/>
    <w:rsid w:val="007F15C5"/>
    <w:rsid w:val="007F5B5D"/>
    <w:rsid w:val="007F7B9C"/>
    <w:rsid w:val="008019F6"/>
    <w:rsid w:val="008022C5"/>
    <w:rsid w:val="00810FC0"/>
    <w:rsid w:val="00816D82"/>
    <w:rsid w:val="00822D4E"/>
    <w:rsid w:val="0082479C"/>
    <w:rsid w:val="00824835"/>
    <w:rsid w:val="00826790"/>
    <w:rsid w:val="008268F5"/>
    <w:rsid w:val="00826D61"/>
    <w:rsid w:val="008366BF"/>
    <w:rsid w:val="00840168"/>
    <w:rsid w:val="00841905"/>
    <w:rsid w:val="00842D85"/>
    <w:rsid w:val="00842DF1"/>
    <w:rsid w:val="00842EC9"/>
    <w:rsid w:val="00843303"/>
    <w:rsid w:val="0084468F"/>
    <w:rsid w:val="00851C89"/>
    <w:rsid w:val="00853538"/>
    <w:rsid w:val="0086297F"/>
    <w:rsid w:val="00876861"/>
    <w:rsid w:val="00877B64"/>
    <w:rsid w:val="00880279"/>
    <w:rsid w:val="00880AA0"/>
    <w:rsid w:val="0088159E"/>
    <w:rsid w:val="00882532"/>
    <w:rsid w:val="008857C9"/>
    <w:rsid w:val="0089718E"/>
    <w:rsid w:val="008A5493"/>
    <w:rsid w:val="008B01A6"/>
    <w:rsid w:val="008B07EF"/>
    <w:rsid w:val="008C2068"/>
    <w:rsid w:val="008D1BA8"/>
    <w:rsid w:val="008D4546"/>
    <w:rsid w:val="008D49BF"/>
    <w:rsid w:val="008E0643"/>
    <w:rsid w:val="008E727E"/>
    <w:rsid w:val="008E764A"/>
    <w:rsid w:val="0090067A"/>
    <w:rsid w:val="009024F8"/>
    <w:rsid w:val="00903F65"/>
    <w:rsid w:val="00907727"/>
    <w:rsid w:val="009119F9"/>
    <w:rsid w:val="009173B3"/>
    <w:rsid w:val="00922DE4"/>
    <w:rsid w:val="009240ED"/>
    <w:rsid w:val="009318A6"/>
    <w:rsid w:val="00932AF2"/>
    <w:rsid w:val="0093504E"/>
    <w:rsid w:val="00941B7D"/>
    <w:rsid w:val="00952B40"/>
    <w:rsid w:val="00953F85"/>
    <w:rsid w:val="00954FAC"/>
    <w:rsid w:val="00957AC6"/>
    <w:rsid w:val="0096654E"/>
    <w:rsid w:val="00966B37"/>
    <w:rsid w:val="0097100F"/>
    <w:rsid w:val="00973BBA"/>
    <w:rsid w:val="009742CC"/>
    <w:rsid w:val="00975BE1"/>
    <w:rsid w:val="009760A4"/>
    <w:rsid w:val="00977742"/>
    <w:rsid w:val="00980A56"/>
    <w:rsid w:val="00983AA3"/>
    <w:rsid w:val="009857C0"/>
    <w:rsid w:val="009924B0"/>
    <w:rsid w:val="00994093"/>
    <w:rsid w:val="009A0CBB"/>
    <w:rsid w:val="009A6EFC"/>
    <w:rsid w:val="009B034B"/>
    <w:rsid w:val="009B3F2E"/>
    <w:rsid w:val="009B59FF"/>
    <w:rsid w:val="009C1F8A"/>
    <w:rsid w:val="009C208C"/>
    <w:rsid w:val="009C2B6F"/>
    <w:rsid w:val="009C2F14"/>
    <w:rsid w:val="009D159F"/>
    <w:rsid w:val="009D2AE6"/>
    <w:rsid w:val="009D36B1"/>
    <w:rsid w:val="009E02AC"/>
    <w:rsid w:val="009E3194"/>
    <w:rsid w:val="009E6CD6"/>
    <w:rsid w:val="009F291B"/>
    <w:rsid w:val="009F469F"/>
    <w:rsid w:val="009F5B98"/>
    <w:rsid w:val="00A02A44"/>
    <w:rsid w:val="00A07BA8"/>
    <w:rsid w:val="00A1218E"/>
    <w:rsid w:val="00A13C74"/>
    <w:rsid w:val="00A14515"/>
    <w:rsid w:val="00A15807"/>
    <w:rsid w:val="00A16EB3"/>
    <w:rsid w:val="00A2073B"/>
    <w:rsid w:val="00A2148A"/>
    <w:rsid w:val="00A22B8F"/>
    <w:rsid w:val="00A36760"/>
    <w:rsid w:val="00A42462"/>
    <w:rsid w:val="00A439DF"/>
    <w:rsid w:val="00A440BE"/>
    <w:rsid w:val="00A455A6"/>
    <w:rsid w:val="00A464AC"/>
    <w:rsid w:val="00A46625"/>
    <w:rsid w:val="00A500EA"/>
    <w:rsid w:val="00A505C3"/>
    <w:rsid w:val="00A50EBE"/>
    <w:rsid w:val="00A53C6D"/>
    <w:rsid w:val="00A5423B"/>
    <w:rsid w:val="00A54CC9"/>
    <w:rsid w:val="00A55AC7"/>
    <w:rsid w:val="00A55D66"/>
    <w:rsid w:val="00A60EF1"/>
    <w:rsid w:val="00A74B69"/>
    <w:rsid w:val="00A74CA8"/>
    <w:rsid w:val="00A835EB"/>
    <w:rsid w:val="00A83D92"/>
    <w:rsid w:val="00A877B1"/>
    <w:rsid w:val="00A9166F"/>
    <w:rsid w:val="00A918BF"/>
    <w:rsid w:val="00A97545"/>
    <w:rsid w:val="00AA0D33"/>
    <w:rsid w:val="00AA36FA"/>
    <w:rsid w:val="00AA3824"/>
    <w:rsid w:val="00AB0437"/>
    <w:rsid w:val="00AB10C7"/>
    <w:rsid w:val="00AB5B5C"/>
    <w:rsid w:val="00AB630C"/>
    <w:rsid w:val="00AB6F7B"/>
    <w:rsid w:val="00AB7656"/>
    <w:rsid w:val="00AC089A"/>
    <w:rsid w:val="00AC1D9B"/>
    <w:rsid w:val="00AC1F5D"/>
    <w:rsid w:val="00AC2865"/>
    <w:rsid w:val="00AC2BDA"/>
    <w:rsid w:val="00AC6BAD"/>
    <w:rsid w:val="00AD2512"/>
    <w:rsid w:val="00AD5392"/>
    <w:rsid w:val="00AD7330"/>
    <w:rsid w:val="00AD74F3"/>
    <w:rsid w:val="00AE3E73"/>
    <w:rsid w:val="00AE3FAC"/>
    <w:rsid w:val="00AF4EBD"/>
    <w:rsid w:val="00AF75FC"/>
    <w:rsid w:val="00B00A11"/>
    <w:rsid w:val="00B03FD0"/>
    <w:rsid w:val="00B04F74"/>
    <w:rsid w:val="00B066E1"/>
    <w:rsid w:val="00B0750A"/>
    <w:rsid w:val="00B078EA"/>
    <w:rsid w:val="00B105CA"/>
    <w:rsid w:val="00B143EC"/>
    <w:rsid w:val="00B205C6"/>
    <w:rsid w:val="00B212CD"/>
    <w:rsid w:val="00B2578E"/>
    <w:rsid w:val="00B27378"/>
    <w:rsid w:val="00B320D8"/>
    <w:rsid w:val="00B377C5"/>
    <w:rsid w:val="00B425AA"/>
    <w:rsid w:val="00B43AC2"/>
    <w:rsid w:val="00B47D22"/>
    <w:rsid w:val="00B52B70"/>
    <w:rsid w:val="00B5361D"/>
    <w:rsid w:val="00B543CB"/>
    <w:rsid w:val="00B5531D"/>
    <w:rsid w:val="00B61148"/>
    <w:rsid w:val="00B62860"/>
    <w:rsid w:val="00B67DE7"/>
    <w:rsid w:val="00B71543"/>
    <w:rsid w:val="00B7232D"/>
    <w:rsid w:val="00B83607"/>
    <w:rsid w:val="00B90FDA"/>
    <w:rsid w:val="00B9324A"/>
    <w:rsid w:val="00B9699E"/>
    <w:rsid w:val="00B972BF"/>
    <w:rsid w:val="00BA4E84"/>
    <w:rsid w:val="00BA7C57"/>
    <w:rsid w:val="00BB11FD"/>
    <w:rsid w:val="00BB1F7F"/>
    <w:rsid w:val="00BB2BFE"/>
    <w:rsid w:val="00BB36C0"/>
    <w:rsid w:val="00BB4197"/>
    <w:rsid w:val="00BB6209"/>
    <w:rsid w:val="00BB7C60"/>
    <w:rsid w:val="00BC1491"/>
    <w:rsid w:val="00BC2707"/>
    <w:rsid w:val="00BC53B4"/>
    <w:rsid w:val="00BD0B6F"/>
    <w:rsid w:val="00BD330E"/>
    <w:rsid w:val="00BE0FA5"/>
    <w:rsid w:val="00BE1A2E"/>
    <w:rsid w:val="00BE2734"/>
    <w:rsid w:val="00BE3BF1"/>
    <w:rsid w:val="00BE51C7"/>
    <w:rsid w:val="00BF5816"/>
    <w:rsid w:val="00BF600B"/>
    <w:rsid w:val="00C01E20"/>
    <w:rsid w:val="00C0326B"/>
    <w:rsid w:val="00C03D3F"/>
    <w:rsid w:val="00C03E8C"/>
    <w:rsid w:val="00C05FA0"/>
    <w:rsid w:val="00C060BD"/>
    <w:rsid w:val="00C069CA"/>
    <w:rsid w:val="00C118C9"/>
    <w:rsid w:val="00C13E62"/>
    <w:rsid w:val="00C1580A"/>
    <w:rsid w:val="00C178F3"/>
    <w:rsid w:val="00C2157C"/>
    <w:rsid w:val="00C237D0"/>
    <w:rsid w:val="00C24752"/>
    <w:rsid w:val="00C260D7"/>
    <w:rsid w:val="00C30AD0"/>
    <w:rsid w:val="00C33A62"/>
    <w:rsid w:val="00C349F1"/>
    <w:rsid w:val="00C36F8F"/>
    <w:rsid w:val="00C42D20"/>
    <w:rsid w:val="00C45BE1"/>
    <w:rsid w:val="00C50472"/>
    <w:rsid w:val="00C51BDA"/>
    <w:rsid w:val="00C5566A"/>
    <w:rsid w:val="00C5697E"/>
    <w:rsid w:val="00C67937"/>
    <w:rsid w:val="00C71C83"/>
    <w:rsid w:val="00C732A6"/>
    <w:rsid w:val="00C76150"/>
    <w:rsid w:val="00C77148"/>
    <w:rsid w:val="00C87ECE"/>
    <w:rsid w:val="00C9090D"/>
    <w:rsid w:val="00CA1745"/>
    <w:rsid w:val="00CA5533"/>
    <w:rsid w:val="00CB2374"/>
    <w:rsid w:val="00CB6961"/>
    <w:rsid w:val="00CD4931"/>
    <w:rsid w:val="00CD6406"/>
    <w:rsid w:val="00CD7E0F"/>
    <w:rsid w:val="00CE0715"/>
    <w:rsid w:val="00CE156B"/>
    <w:rsid w:val="00CE1E7A"/>
    <w:rsid w:val="00CE3CF9"/>
    <w:rsid w:val="00CE4331"/>
    <w:rsid w:val="00CE6809"/>
    <w:rsid w:val="00CF42F4"/>
    <w:rsid w:val="00D01A6D"/>
    <w:rsid w:val="00D03C45"/>
    <w:rsid w:val="00D04EEA"/>
    <w:rsid w:val="00D11ED7"/>
    <w:rsid w:val="00D15EFB"/>
    <w:rsid w:val="00D24E01"/>
    <w:rsid w:val="00D26E59"/>
    <w:rsid w:val="00D31657"/>
    <w:rsid w:val="00D318DB"/>
    <w:rsid w:val="00D32450"/>
    <w:rsid w:val="00D3443C"/>
    <w:rsid w:val="00D34C29"/>
    <w:rsid w:val="00D3689A"/>
    <w:rsid w:val="00D370ED"/>
    <w:rsid w:val="00D47695"/>
    <w:rsid w:val="00D54F74"/>
    <w:rsid w:val="00D60724"/>
    <w:rsid w:val="00D645A7"/>
    <w:rsid w:val="00D66D64"/>
    <w:rsid w:val="00D678A7"/>
    <w:rsid w:val="00D7118B"/>
    <w:rsid w:val="00D768A0"/>
    <w:rsid w:val="00D8050C"/>
    <w:rsid w:val="00D855EE"/>
    <w:rsid w:val="00D8665D"/>
    <w:rsid w:val="00D87B44"/>
    <w:rsid w:val="00D93B5F"/>
    <w:rsid w:val="00DA07B9"/>
    <w:rsid w:val="00DA129E"/>
    <w:rsid w:val="00DA3B42"/>
    <w:rsid w:val="00DA434A"/>
    <w:rsid w:val="00DA6F0E"/>
    <w:rsid w:val="00DA79E9"/>
    <w:rsid w:val="00DC5FAE"/>
    <w:rsid w:val="00DD768A"/>
    <w:rsid w:val="00DE7FF2"/>
    <w:rsid w:val="00DF0827"/>
    <w:rsid w:val="00DF437C"/>
    <w:rsid w:val="00DF50B8"/>
    <w:rsid w:val="00DF6A3D"/>
    <w:rsid w:val="00E048F1"/>
    <w:rsid w:val="00E06867"/>
    <w:rsid w:val="00E10007"/>
    <w:rsid w:val="00E13156"/>
    <w:rsid w:val="00E1360E"/>
    <w:rsid w:val="00E16D13"/>
    <w:rsid w:val="00E22A54"/>
    <w:rsid w:val="00E27110"/>
    <w:rsid w:val="00E277E0"/>
    <w:rsid w:val="00E3039C"/>
    <w:rsid w:val="00E3270D"/>
    <w:rsid w:val="00E3488A"/>
    <w:rsid w:val="00E361B2"/>
    <w:rsid w:val="00E37BDA"/>
    <w:rsid w:val="00E37E2C"/>
    <w:rsid w:val="00E47635"/>
    <w:rsid w:val="00E55210"/>
    <w:rsid w:val="00E564E3"/>
    <w:rsid w:val="00E5768C"/>
    <w:rsid w:val="00E60132"/>
    <w:rsid w:val="00E60544"/>
    <w:rsid w:val="00E63D10"/>
    <w:rsid w:val="00E6741E"/>
    <w:rsid w:val="00E67535"/>
    <w:rsid w:val="00E7039D"/>
    <w:rsid w:val="00E7222D"/>
    <w:rsid w:val="00E73D28"/>
    <w:rsid w:val="00E74CCD"/>
    <w:rsid w:val="00E7553B"/>
    <w:rsid w:val="00E83226"/>
    <w:rsid w:val="00E852B8"/>
    <w:rsid w:val="00E85DF0"/>
    <w:rsid w:val="00EA2532"/>
    <w:rsid w:val="00EA6440"/>
    <w:rsid w:val="00EA6DF9"/>
    <w:rsid w:val="00EB160A"/>
    <w:rsid w:val="00EB180F"/>
    <w:rsid w:val="00EC5D73"/>
    <w:rsid w:val="00ED06CC"/>
    <w:rsid w:val="00ED74F2"/>
    <w:rsid w:val="00ED7A45"/>
    <w:rsid w:val="00EE37E6"/>
    <w:rsid w:val="00EE483E"/>
    <w:rsid w:val="00EF279A"/>
    <w:rsid w:val="00EF3BA3"/>
    <w:rsid w:val="00EF494C"/>
    <w:rsid w:val="00EF6258"/>
    <w:rsid w:val="00EF7146"/>
    <w:rsid w:val="00F0387A"/>
    <w:rsid w:val="00F07FD7"/>
    <w:rsid w:val="00F10D8D"/>
    <w:rsid w:val="00F1599E"/>
    <w:rsid w:val="00F21B15"/>
    <w:rsid w:val="00F23CAB"/>
    <w:rsid w:val="00F2627B"/>
    <w:rsid w:val="00F27A13"/>
    <w:rsid w:val="00F32200"/>
    <w:rsid w:val="00F34E53"/>
    <w:rsid w:val="00F3618B"/>
    <w:rsid w:val="00F36DB1"/>
    <w:rsid w:val="00F41258"/>
    <w:rsid w:val="00F44797"/>
    <w:rsid w:val="00F45F95"/>
    <w:rsid w:val="00F47D6D"/>
    <w:rsid w:val="00F520C5"/>
    <w:rsid w:val="00F54514"/>
    <w:rsid w:val="00F603AF"/>
    <w:rsid w:val="00F640E6"/>
    <w:rsid w:val="00F64FE3"/>
    <w:rsid w:val="00F70E49"/>
    <w:rsid w:val="00F715B6"/>
    <w:rsid w:val="00F7166C"/>
    <w:rsid w:val="00F72808"/>
    <w:rsid w:val="00F74369"/>
    <w:rsid w:val="00F76F0B"/>
    <w:rsid w:val="00F84218"/>
    <w:rsid w:val="00F84DA4"/>
    <w:rsid w:val="00F92016"/>
    <w:rsid w:val="00F923F2"/>
    <w:rsid w:val="00FA126B"/>
    <w:rsid w:val="00FA3526"/>
    <w:rsid w:val="00FB2FD3"/>
    <w:rsid w:val="00FB4250"/>
    <w:rsid w:val="00FB4B98"/>
    <w:rsid w:val="00FB50CA"/>
    <w:rsid w:val="00FB7E62"/>
    <w:rsid w:val="00FC24B7"/>
    <w:rsid w:val="00FC3876"/>
    <w:rsid w:val="00FD08FB"/>
    <w:rsid w:val="00FD57B8"/>
    <w:rsid w:val="00FE2DDC"/>
    <w:rsid w:val="00FE5117"/>
    <w:rsid w:val="00FE5190"/>
    <w:rsid w:val="00FE78E5"/>
    <w:rsid w:val="00FF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2034F"/>
  <w15:chartTrackingRefBased/>
  <w15:docId w15:val="{FD07CFFA-2D44-3245-99B8-0E4D158AC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1D9B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97A"/>
    <w:pPr>
      <w:keepNext/>
      <w:keepLines/>
      <w:numPr>
        <w:numId w:val="18"/>
      </w:numPr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97A"/>
    <w:pPr>
      <w:keepNext/>
      <w:keepLines/>
      <w:numPr>
        <w:ilvl w:val="1"/>
        <w:numId w:val="18"/>
      </w:numPr>
      <w:spacing w:before="40"/>
      <w:outlineLvl w:val="1"/>
    </w:pPr>
    <w:rPr>
      <w:rFonts w:ascii="Calibri Light" w:eastAsia="Yu Gothic Light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97A"/>
    <w:pPr>
      <w:keepNext/>
      <w:keepLines/>
      <w:numPr>
        <w:ilvl w:val="2"/>
        <w:numId w:val="18"/>
      </w:numPr>
      <w:spacing w:before="40"/>
      <w:outlineLvl w:val="2"/>
    </w:pPr>
    <w:rPr>
      <w:rFonts w:ascii="Calibri Light" w:eastAsia="Yu Gothic Light" w:hAnsi="Calibri Light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97A"/>
    <w:pPr>
      <w:keepNext/>
      <w:keepLines/>
      <w:numPr>
        <w:ilvl w:val="3"/>
        <w:numId w:val="18"/>
      </w:numPr>
      <w:spacing w:before="40"/>
      <w:outlineLvl w:val="3"/>
    </w:pPr>
    <w:rPr>
      <w:rFonts w:ascii="Calibri Light" w:eastAsia="Yu Gothic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97A"/>
    <w:pPr>
      <w:keepNext/>
      <w:keepLines/>
      <w:numPr>
        <w:ilvl w:val="4"/>
        <w:numId w:val="18"/>
      </w:numPr>
      <w:spacing w:before="40"/>
      <w:outlineLvl w:val="4"/>
    </w:pPr>
    <w:rPr>
      <w:rFonts w:ascii="Calibri Light" w:eastAsia="Yu Gothic Light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97A"/>
    <w:pPr>
      <w:keepNext/>
      <w:keepLines/>
      <w:numPr>
        <w:ilvl w:val="5"/>
        <w:numId w:val="18"/>
      </w:numPr>
      <w:spacing w:before="40"/>
      <w:outlineLvl w:val="5"/>
    </w:pPr>
    <w:rPr>
      <w:rFonts w:ascii="Calibri Light" w:eastAsia="Yu Gothic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97A"/>
    <w:pPr>
      <w:keepNext/>
      <w:keepLines/>
      <w:numPr>
        <w:ilvl w:val="6"/>
        <w:numId w:val="18"/>
      </w:numPr>
      <w:spacing w:before="40"/>
      <w:outlineLvl w:val="6"/>
    </w:pPr>
    <w:rPr>
      <w:rFonts w:ascii="Calibri Light" w:eastAsia="Yu Gothic Light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97A"/>
    <w:pPr>
      <w:keepNext/>
      <w:keepLines/>
      <w:numPr>
        <w:ilvl w:val="7"/>
        <w:numId w:val="18"/>
      </w:numPr>
      <w:spacing w:before="40"/>
      <w:outlineLvl w:val="7"/>
    </w:pPr>
    <w:rPr>
      <w:rFonts w:ascii="Calibri Light" w:eastAsia="Yu Gothic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97A"/>
    <w:pPr>
      <w:keepNext/>
      <w:keepLines/>
      <w:numPr>
        <w:ilvl w:val="8"/>
        <w:numId w:val="18"/>
      </w:numPr>
      <w:spacing w:before="40"/>
      <w:outlineLvl w:val="8"/>
    </w:pPr>
    <w:rPr>
      <w:rFonts w:ascii="Calibri Light" w:eastAsia="Yu Gothic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6297A"/>
    <w:rPr>
      <w:rFonts w:ascii="Calibri Light" w:eastAsia="Yu Gothic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16297A"/>
    <w:rPr>
      <w:rFonts w:ascii="Calibri Light" w:eastAsia="Yu Gothic Light" w:hAnsi="Calibri Light" w:cs="Times New Roman"/>
      <w:color w:val="2F5496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16297A"/>
    <w:rPr>
      <w:rFonts w:ascii="Calibri Light" w:eastAsia="Yu Gothic Light" w:hAnsi="Calibri Light" w:cs="Times New Roman"/>
      <w:color w:val="1F3763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16297A"/>
    <w:rPr>
      <w:rFonts w:ascii="Calibri Light" w:eastAsia="Yu Gothic Light" w:hAnsi="Calibri Light" w:cs="Times New Roman"/>
      <w:i/>
      <w:iCs/>
      <w:color w:val="2F5496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16297A"/>
    <w:rPr>
      <w:rFonts w:ascii="Calibri Light" w:eastAsia="Yu Gothic Light" w:hAnsi="Calibri Light" w:cs="Times New Roman"/>
      <w:color w:val="2F5496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16297A"/>
    <w:rPr>
      <w:rFonts w:ascii="Calibri Light" w:eastAsia="Yu Gothic Light" w:hAnsi="Calibri Light" w:cs="Times New Roman"/>
      <w:color w:val="1F3763"/>
      <w:sz w:val="24"/>
      <w:szCs w:val="24"/>
    </w:rPr>
  </w:style>
  <w:style w:type="character" w:customStyle="1" w:styleId="Heading7Char">
    <w:name w:val="Heading 7 Char"/>
    <w:link w:val="Heading7"/>
    <w:uiPriority w:val="9"/>
    <w:semiHidden/>
    <w:rsid w:val="0016297A"/>
    <w:rPr>
      <w:rFonts w:ascii="Calibri Light" w:eastAsia="Yu Gothic Light" w:hAnsi="Calibri Light" w:cs="Times New Roman"/>
      <w:i/>
      <w:iCs/>
      <w:color w:val="1F3763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16297A"/>
    <w:rPr>
      <w:rFonts w:ascii="Calibri Light" w:eastAsia="Yu Gothic Light" w:hAnsi="Calibri Light" w:cs="Times New Roman"/>
      <w:color w:val="272727"/>
      <w:sz w:val="21"/>
      <w:szCs w:val="21"/>
    </w:rPr>
  </w:style>
  <w:style w:type="character" w:customStyle="1" w:styleId="Heading9Char">
    <w:name w:val="Heading 9 Char"/>
    <w:link w:val="Heading9"/>
    <w:uiPriority w:val="9"/>
    <w:semiHidden/>
    <w:rsid w:val="0016297A"/>
    <w:rPr>
      <w:rFonts w:ascii="Calibri Light" w:eastAsia="Yu Gothic Light" w:hAnsi="Calibri Light" w:cs="Times New Roman"/>
      <w:i/>
      <w:iCs/>
      <w:color w:val="272727"/>
      <w:sz w:val="21"/>
      <w:szCs w:val="21"/>
    </w:rPr>
  </w:style>
  <w:style w:type="paragraph" w:styleId="ListParagraph">
    <w:name w:val="List Paragraph"/>
    <w:basedOn w:val="Normal"/>
    <w:uiPriority w:val="34"/>
    <w:qFormat/>
    <w:rsid w:val="0016297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29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6297A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16297A"/>
    <w:rPr>
      <w:color w:val="808080"/>
    </w:rPr>
  </w:style>
  <w:style w:type="character" w:styleId="Hyperlink">
    <w:name w:val="Hyperlink"/>
    <w:uiPriority w:val="99"/>
    <w:unhideWhenUsed/>
    <w:rsid w:val="0016297A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16297A"/>
    <w:pPr>
      <w:spacing w:before="100" w:beforeAutospacing="1" w:after="100" w:afterAutospacing="1"/>
    </w:pPr>
  </w:style>
  <w:style w:type="character" w:customStyle="1" w:styleId="apple-converted-space">
    <w:name w:val="apple-converted-space"/>
    <w:rsid w:val="0016297A"/>
  </w:style>
  <w:style w:type="paragraph" w:customStyle="1" w:styleId="EndNoteBibliographyTitle">
    <w:name w:val="EndNote Bibliography Title"/>
    <w:basedOn w:val="Normal"/>
    <w:link w:val="EndNoteBibliographyTitleChar"/>
    <w:rsid w:val="0016297A"/>
    <w:pPr>
      <w:jc w:val="center"/>
    </w:pPr>
    <w:rPr>
      <w:rFonts w:eastAsia="Yu Mincho"/>
      <w:szCs w:val="22"/>
    </w:rPr>
  </w:style>
  <w:style w:type="character" w:customStyle="1" w:styleId="EndNoteBibliographyTitleChar">
    <w:name w:val="EndNote Bibliography Title Char"/>
    <w:link w:val="EndNoteBibliographyTitle"/>
    <w:rsid w:val="0016297A"/>
    <w:rPr>
      <w:rFonts w:eastAsia="Yu Mincho"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6297A"/>
    <w:pPr>
      <w:spacing w:after="160"/>
    </w:pPr>
    <w:rPr>
      <w:rFonts w:eastAsia="Yu Mincho"/>
      <w:szCs w:val="22"/>
    </w:rPr>
  </w:style>
  <w:style w:type="character" w:customStyle="1" w:styleId="EndNoteBibliographyChar">
    <w:name w:val="EndNote Bibliography Char"/>
    <w:link w:val="EndNoteBibliography"/>
    <w:rsid w:val="0016297A"/>
    <w:rPr>
      <w:rFonts w:eastAsia="Yu Mincho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16297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6297A"/>
    <w:rPr>
      <w:rFonts w:eastAsia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16297A"/>
  </w:style>
  <w:style w:type="table" w:styleId="TableGrid">
    <w:name w:val="Table Grid"/>
    <w:basedOn w:val="TableNormal"/>
    <w:uiPriority w:val="59"/>
    <w:rsid w:val="0016297A"/>
    <w:rPr>
      <w:rFonts w:ascii="Calibri" w:eastAsia="Yu Mincho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16297A"/>
    <w:pPr>
      <w:numPr>
        <w:numId w:val="12"/>
      </w:numPr>
    </w:pPr>
  </w:style>
  <w:style w:type="character" w:styleId="LineNumber">
    <w:name w:val="line number"/>
    <w:uiPriority w:val="99"/>
    <w:semiHidden/>
    <w:unhideWhenUsed/>
    <w:rsid w:val="0016297A"/>
  </w:style>
  <w:style w:type="character" w:styleId="UnresolvedMention">
    <w:name w:val="Unresolved Mention"/>
    <w:uiPriority w:val="99"/>
    <w:semiHidden/>
    <w:unhideWhenUsed/>
    <w:rsid w:val="0016297A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16297A"/>
    <w:rPr>
      <w:i/>
      <w:iCs/>
    </w:rPr>
  </w:style>
  <w:style w:type="paragraph" w:customStyle="1" w:styleId="EndNoteCategoryHeading">
    <w:name w:val="EndNote Category Heading"/>
    <w:basedOn w:val="Normal"/>
    <w:link w:val="EndNoteCategoryHeadingChar"/>
    <w:rsid w:val="0016297A"/>
    <w:pPr>
      <w:spacing w:before="120" w:after="120"/>
    </w:pPr>
    <w:rPr>
      <w:b/>
    </w:rPr>
  </w:style>
  <w:style w:type="character" w:customStyle="1" w:styleId="EndNoteCategoryHeadingChar">
    <w:name w:val="EndNote Category Heading Char"/>
    <w:link w:val="EndNoteCategoryHeading"/>
    <w:rsid w:val="0016297A"/>
    <w:rPr>
      <w:rFonts w:eastAsia="Times New Roman"/>
      <w:b/>
      <w:sz w:val="24"/>
      <w:szCs w:val="24"/>
    </w:rPr>
  </w:style>
  <w:style w:type="character" w:styleId="FollowedHyperlink">
    <w:name w:val="FollowedHyperlink"/>
    <w:uiPriority w:val="99"/>
    <w:semiHidden/>
    <w:unhideWhenUsed/>
    <w:rsid w:val="0016297A"/>
    <w:rPr>
      <w:color w:val="954F72"/>
      <w:u w:val="single"/>
    </w:rPr>
  </w:style>
  <w:style w:type="character" w:styleId="CommentReference">
    <w:name w:val="annotation reference"/>
    <w:uiPriority w:val="99"/>
    <w:semiHidden/>
    <w:unhideWhenUsed/>
    <w:rsid w:val="00162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97A"/>
    <w:pPr>
      <w:bidi/>
    </w:pPr>
    <w:rPr>
      <w:rFonts w:eastAsia="MS Mincho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16297A"/>
    <w:rPr>
      <w:lang w:eastAsia="en-US"/>
    </w:rPr>
  </w:style>
  <w:style w:type="paragraph" w:customStyle="1" w:styleId="msonormal0">
    <w:name w:val="msonormal"/>
    <w:basedOn w:val="Normal"/>
    <w:rsid w:val="0016297A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16297A"/>
    <w:pPr>
      <w:spacing w:before="100" w:beforeAutospacing="1" w:after="100" w:afterAutospacing="1"/>
    </w:pPr>
  </w:style>
  <w:style w:type="paragraph" w:customStyle="1" w:styleId="font6">
    <w:name w:val="font6"/>
    <w:basedOn w:val="Normal"/>
    <w:rsid w:val="0016297A"/>
    <w:pPr>
      <w:spacing w:before="100" w:beforeAutospacing="1" w:after="100" w:afterAutospacing="1"/>
    </w:pPr>
  </w:style>
  <w:style w:type="paragraph" w:customStyle="1" w:styleId="font7">
    <w:name w:val="font7"/>
    <w:basedOn w:val="Normal"/>
    <w:rsid w:val="0016297A"/>
    <w:pPr>
      <w:spacing w:before="100" w:beforeAutospacing="1" w:after="100" w:afterAutospacing="1"/>
    </w:pPr>
    <w:rPr>
      <w:i/>
      <w:iCs/>
    </w:rPr>
  </w:style>
  <w:style w:type="paragraph" w:customStyle="1" w:styleId="xl63">
    <w:name w:val="xl63"/>
    <w:basedOn w:val="Normal"/>
    <w:rsid w:val="0016297A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16297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</w:rPr>
  </w:style>
  <w:style w:type="paragraph" w:customStyle="1" w:styleId="xl65">
    <w:name w:val="xl65"/>
    <w:basedOn w:val="Normal"/>
    <w:rsid w:val="0016297A"/>
    <w:pPr>
      <w:pBdr>
        <w:bottom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66">
    <w:name w:val="xl66"/>
    <w:basedOn w:val="Normal"/>
    <w:rsid w:val="0016297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</w:rPr>
  </w:style>
  <w:style w:type="paragraph" w:customStyle="1" w:styleId="xl67">
    <w:name w:val="xl67"/>
    <w:basedOn w:val="Normal"/>
    <w:rsid w:val="0016297A"/>
    <w:pPr>
      <w:pBdr>
        <w:bottom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16297A"/>
    <w:pPr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16297A"/>
    <w:pPr>
      <w:shd w:val="clear" w:color="000000" w:fill="009C59"/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16297A"/>
    <w:pPr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16297A"/>
    <w:pP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16297A"/>
    <w:pPr>
      <w:shd w:val="clear" w:color="000000" w:fill="7FAF00"/>
      <w:spacing w:before="100" w:beforeAutospacing="1" w:after="100" w:afterAutospacing="1"/>
      <w:textAlignment w:val="center"/>
    </w:pPr>
  </w:style>
  <w:style w:type="paragraph" w:customStyle="1" w:styleId="xl73">
    <w:name w:val="xl73"/>
    <w:basedOn w:val="Normal"/>
    <w:rsid w:val="0016297A"/>
    <w:pP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74">
    <w:name w:val="xl74"/>
    <w:basedOn w:val="Normal"/>
    <w:rsid w:val="0016297A"/>
    <w:pPr>
      <w:shd w:val="clear" w:color="000000" w:fill="00B050"/>
      <w:spacing w:before="100" w:beforeAutospacing="1" w:after="100" w:afterAutospacing="1"/>
      <w:textAlignment w:val="center"/>
    </w:pPr>
  </w:style>
  <w:style w:type="paragraph" w:customStyle="1" w:styleId="xl75">
    <w:name w:val="xl75"/>
    <w:basedOn w:val="Normal"/>
    <w:rsid w:val="0016297A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76">
    <w:name w:val="xl76"/>
    <w:basedOn w:val="Normal"/>
    <w:rsid w:val="0016297A"/>
    <w:pP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16297A"/>
    <w:pPr>
      <w:pBdr>
        <w:bottom w:val="single" w:sz="8" w:space="0" w:color="auto"/>
      </w:pBdr>
      <w:shd w:val="clear" w:color="000000" w:fill="7FAF00"/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"/>
    <w:rsid w:val="0016297A"/>
    <w:pPr>
      <w:pBdr>
        <w:bottom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79">
    <w:name w:val="xl79"/>
    <w:basedOn w:val="Normal"/>
    <w:rsid w:val="0016297A"/>
    <w:pPr>
      <w:pBdr>
        <w:bottom w:val="single" w:sz="8" w:space="0" w:color="auto"/>
      </w:pBdr>
      <w:shd w:val="clear" w:color="000000" w:fill="009C59"/>
      <w:spacing w:before="100" w:beforeAutospacing="1" w:after="100" w:afterAutospacing="1"/>
      <w:textAlignment w:val="center"/>
    </w:pPr>
  </w:style>
  <w:style w:type="paragraph" w:styleId="Header">
    <w:name w:val="header"/>
    <w:basedOn w:val="Normal"/>
    <w:link w:val="HeaderChar"/>
    <w:uiPriority w:val="99"/>
    <w:unhideWhenUsed/>
    <w:rsid w:val="0016297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6297A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3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Elakhdar</dc:creator>
  <cp:keywords/>
  <dc:description/>
  <cp:lastModifiedBy>A. Elakhdar</cp:lastModifiedBy>
  <cp:revision>4</cp:revision>
  <dcterms:created xsi:type="dcterms:W3CDTF">2024-04-09T03:08:00Z</dcterms:created>
  <dcterms:modified xsi:type="dcterms:W3CDTF">2024-06-24T08:24:00Z</dcterms:modified>
</cp:coreProperties>
</file>